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CDD19" w14:textId="462308BD" w:rsidR="00CA0916" w:rsidRPr="002832F5" w:rsidRDefault="00CA0916" w:rsidP="00CA0916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2832F5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7EC1E9A4" w14:textId="77777777" w:rsidR="00CA0916" w:rsidRPr="002832F5" w:rsidRDefault="00CA0916" w:rsidP="00CA0916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1FF9492" w14:textId="27CF1025" w:rsidR="00CA0916" w:rsidRPr="002832F5" w:rsidRDefault="00CA0916" w:rsidP="00CA0916">
      <w:pPr>
        <w:rPr>
          <w:rFonts w:ascii="Times New Roman" w:hAnsi="Times New Roman" w:cs="Times New Roman"/>
          <w:lang w:val="en-GB"/>
        </w:rPr>
      </w:pPr>
      <w:r w:rsidRPr="002832F5">
        <w:rPr>
          <w:rFonts w:ascii="Times New Roman" w:hAnsi="Times New Roman" w:cs="Times New Roman"/>
          <w:b/>
          <w:bCs/>
          <w:lang w:val="en-GB"/>
        </w:rPr>
        <w:t xml:space="preserve">Manuscript title: </w:t>
      </w:r>
      <w:bookmarkStart w:id="0" w:name="_Hlk216430487"/>
      <w:r w:rsidRPr="002832F5">
        <w:rPr>
          <w:rFonts w:ascii="Times New Roman" w:hAnsi="Times New Roman" w:cs="Times New Roman"/>
          <w:lang w:val="en-GB"/>
        </w:rPr>
        <w:t xml:space="preserve">Cancer mortality projections through 2026 among young adults in </w:t>
      </w:r>
      <w:r w:rsidR="002571D6">
        <w:rPr>
          <w:rFonts w:ascii="Times New Roman" w:hAnsi="Times New Roman" w:cs="Times New Roman"/>
          <w:lang w:val="en-GB"/>
        </w:rPr>
        <w:t>15</w:t>
      </w:r>
      <w:bookmarkStart w:id="1" w:name="_GoBack"/>
      <w:bookmarkEnd w:id="1"/>
      <w:r w:rsidRPr="002832F5">
        <w:rPr>
          <w:rFonts w:ascii="Times New Roman" w:hAnsi="Times New Roman" w:cs="Times New Roman"/>
          <w:lang w:val="en-GB"/>
        </w:rPr>
        <w:t xml:space="preserve"> upper-middle and high-income countries with focus on colorectal cancer</w:t>
      </w:r>
    </w:p>
    <w:bookmarkEnd w:id="0"/>
    <w:p w14:paraId="0779A668" w14:textId="563F0303" w:rsidR="00CA0916" w:rsidRPr="002832F5" w:rsidRDefault="00CA0916" w:rsidP="00CA0916">
      <w:pPr>
        <w:rPr>
          <w:rFonts w:ascii="Times New Roman" w:hAnsi="Times New Roman" w:cs="Times New Roman"/>
        </w:rPr>
      </w:pPr>
      <w:r w:rsidRPr="002832F5">
        <w:rPr>
          <w:rFonts w:ascii="Times New Roman" w:hAnsi="Times New Roman" w:cs="Times New Roman"/>
          <w:b/>
          <w:bCs/>
        </w:rPr>
        <w:t xml:space="preserve">Authors: </w:t>
      </w:r>
      <w:r w:rsidRPr="002832F5">
        <w:rPr>
          <w:rFonts w:ascii="Times New Roman" w:hAnsi="Times New Roman" w:cs="Times New Roman"/>
        </w:rPr>
        <w:t>Silvia Mignozzi, Claudia Santucci, Gianfranco Alicandro, Margherita Pizzato, Prabhat Jha, Eva Negri, Carlo La Vecchia</w:t>
      </w:r>
    </w:p>
    <w:p w14:paraId="185C95BA" w14:textId="4A635B16" w:rsidR="00CA0916" w:rsidRPr="002832F5" w:rsidRDefault="00CA0916" w:rsidP="00CA0916">
      <w:pPr>
        <w:rPr>
          <w:rFonts w:ascii="Times New Roman" w:hAnsi="Times New Roman" w:cs="Times New Roman"/>
          <w:b/>
          <w:bCs/>
          <w:lang w:val="en-GB"/>
        </w:rPr>
      </w:pPr>
      <w:r w:rsidRPr="002832F5">
        <w:rPr>
          <w:rFonts w:ascii="Times New Roman" w:hAnsi="Times New Roman" w:cs="Times New Roman"/>
          <w:b/>
          <w:bCs/>
          <w:lang w:val="en-GB"/>
        </w:rPr>
        <w:t xml:space="preserve">Corresponding to: </w:t>
      </w:r>
      <w:r w:rsidRPr="002832F5">
        <w:rPr>
          <w:rFonts w:ascii="Times New Roman" w:hAnsi="Times New Roman" w:cs="Times New Roman"/>
          <w:lang w:val="en-GB"/>
        </w:rPr>
        <w:t>Silvia Mignozzi, MSc (silvia.mignozzi@unimi.it)</w:t>
      </w:r>
    </w:p>
    <w:p w14:paraId="433A349D" w14:textId="32E8ACC7" w:rsidR="00CA0916" w:rsidRPr="002832F5" w:rsidRDefault="00CA0916" w:rsidP="00CA0916">
      <w:pPr>
        <w:rPr>
          <w:rFonts w:ascii="Times New Roman" w:hAnsi="Times New Roman" w:cs="Times New Roman"/>
          <w:b/>
          <w:bCs/>
          <w:lang w:val="en-GB"/>
        </w:rPr>
      </w:pPr>
    </w:p>
    <w:sdt>
      <w:sdtPr>
        <w:id w:val="195998378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E336EF6" w14:textId="4EBA4775" w:rsidR="00CA0916" w:rsidRPr="002832F5" w:rsidRDefault="00CA0916" w:rsidP="00CA0916">
          <w:pPr>
            <w:rPr>
              <w:rFonts w:ascii="Times New Roman" w:hAnsi="Times New Roman" w:cs="Times New Roman"/>
              <w:b/>
              <w:bCs/>
              <w:lang w:val="en-GB"/>
            </w:rPr>
          </w:pPr>
          <w:r w:rsidRPr="002832F5">
            <w:rPr>
              <w:rFonts w:ascii="Times New Roman" w:hAnsi="Times New Roman" w:cs="Times New Roman"/>
              <w:b/>
              <w:bCs/>
              <w:lang w:val="en-GB"/>
            </w:rPr>
            <w:t>Table of contents</w:t>
          </w:r>
        </w:p>
        <w:p w14:paraId="7A48B837" w14:textId="77777777" w:rsidR="00CA0916" w:rsidRPr="002832F5" w:rsidRDefault="00CA0916" w:rsidP="00CA0916">
          <w:pPr>
            <w:rPr>
              <w:rFonts w:ascii="Times New Roman" w:hAnsi="Times New Roman" w:cs="Times New Roman"/>
              <w:b/>
              <w:bCs/>
              <w:lang w:val="en-GB"/>
            </w:rPr>
          </w:pPr>
        </w:p>
        <w:p w14:paraId="22D9D823" w14:textId="75C232FC" w:rsidR="00CA0916" w:rsidRPr="002832F5" w:rsidRDefault="00CA0916" w:rsidP="00CA0916">
          <w:pPr>
            <w:pStyle w:val="TOC1"/>
            <w:tabs>
              <w:tab w:val="right" w:leader="dot" w:pos="9962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r w:rsidRPr="002832F5">
            <w:rPr>
              <w:rFonts w:ascii="Times New Roman" w:hAnsi="Times New Roman" w:cs="Times New Roman"/>
            </w:rPr>
            <w:fldChar w:fldCharType="begin"/>
          </w:r>
          <w:r w:rsidRPr="002832F5">
            <w:rPr>
              <w:rFonts w:ascii="Times New Roman" w:hAnsi="Times New Roman" w:cs="Times New Roman"/>
            </w:rPr>
            <w:instrText xml:space="preserve"> TOC \o "1-3" \h \z \u </w:instrText>
          </w:r>
          <w:r w:rsidRPr="002832F5">
            <w:rPr>
              <w:rFonts w:ascii="Times New Roman" w:hAnsi="Times New Roman" w:cs="Times New Roman"/>
            </w:rPr>
            <w:fldChar w:fldCharType="separate"/>
          </w:r>
          <w:hyperlink w:anchor="_Toc221790564" w:history="1">
            <w:r w:rsidRPr="002832F5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lang w:val="en-GB"/>
              </w:rPr>
              <w:t>Supplementary Table 1.</w:t>
            </w:r>
            <w:r w:rsidRPr="002832F5">
              <w:rPr>
                <w:rStyle w:val="Hyperlink"/>
                <w:rFonts w:ascii="Times New Roman" w:hAnsi="Times New Roman" w:cs="Times New Roman"/>
                <w:noProof/>
                <w:color w:val="auto"/>
                <w:lang w:val="en-GB"/>
              </w:rPr>
              <w:t xml:space="preserve"> Annual average number of deaths and age-standardized mortality rates (ASMR) per 100,000 from lung, pancreatic and breast cancer 25-49 years by sex, in 15 upper-middle- and high-income countries and EU-27 during 2009-2011 and 2019-2021 along with percent change in ASMRs (</w:t>
            </w:r>
            <w:r w:rsidRPr="002832F5">
              <w:rPr>
                <w:rStyle w:val="Hyperlink"/>
                <w:rFonts w:ascii="Times New Roman" w:hAnsi="Times New Roman" w:cs="Times New Roman"/>
                <w:noProof/>
                <w:color w:val="auto"/>
                <w:lang w:val="en-GB"/>
              </w:rPr>
              <w:sym w:font="Symbol" w:char="F044"/>
            </w:r>
            <w:r w:rsidRPr="002832F5">
              <w:rPr>
                <w:rStyle w:val="Hyperlink"/>
                <w:rFonts w:ascii="Times New Roman" w:hAnsi="Times New Roman" w:cs="Times New Roman"/>
                <w:noProof/>
                <w:color w:val="auto"/>
                <w:lang w:val="en-GB"/>
              </w:rPr>
              <w:t>%).</w:t>
            </w:r>
            <w:r w:rsidRPr="002832F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2832F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2832F5">
              <w:rPr>
                <w:rFonts w:ascii="Times New Roman" w:hAnsi="Times New Roman" w:cs="Times New Roman"/>
                <w:noProof/>
                <w:webHidden/>
              </w:rPr>
              <w:instrText xml:space="preserve"> PAGEREF _Toc221790564 \h </w:instrText>
            </w:r>
            <w:r w:rsidRPr="002832F5">
              <w:rPr>
                <w:rFonts w:ascii="Times New Roman" w:hAnsi="Times New Roman" w:cs="Times New Roman"/>
                <w:noProof/>
                <w:webHidden/>
              </w:rPr>
            </w:r>
            <w:r w:rsidRPr="002832F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C3DD5" w:rsidRPr="002832F5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2832F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A458E15" w14:textId="639F333A" w:rsidR="00CA0916" w:rsidRPr="002832F5" w:rsidRDefault="00890657" w:rsidP="00CA0916">
          <w:pPr>
            <w:pStyle w:val="TOC1"/>
            <w:tabs>
              <w:tab w:val="right" w:leader="dot" w:pos="9962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221790565" w:history="1">
            <w:r w:rsidR="00CA0916" w:rsidRPr="002832F5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lang w:val="en-GB"/>
              </w:rPr>
              <w:t xml:space="preserve">Supplementary Table 2. </w:t>
            </w:r>
            <w:r w:rsidR="00CA0916" w:rsidRPr="002832F5">
              <w:rPr>
                <w:rStyle w:val="Hyperlink"/>
                <w:rFonts w:ascii="Times New Roman" w:hAnsi="Times New Roman" w:cs="Times New Roman"/>
                <w:noProof/>
                <w:color w:val="auto"/>
                <w:lang w:val="en-GB"/>
              </w:rPr>
              <w:t>Joinpoint analysis from 1990 to the most available year for males aged 25-49 years, by country and cancer site.</w:t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instrText xml:space="preserve"> PAGEREF _Toc221790565 \h </w:instrText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C3DD5" w:rsidRPr="002832F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9688D86" w14:textId="759D215A" w:rsidR="00CA0916" w:rsidRPr="002832F5" w:rsidRDefault="00890657" w:rsidP="00CA0916">
          <w:pPr>
            <w:pStyle w:val="TOC1"/>
            <w:tabs>
              <w:tab w:val="right" w:leader="dot" w:pos="9962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lang w:eastAsia="it-IT"/>
            </w:rPr>
          </w:pPr>
          <w:hyperlink w:anchor="_Toc221790566" w:history="1">
            <w:r w:rsidR="00CA0916" w:rsidRPr="002832F5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lang w:val="en-GB"/>
              </w:rPr>
              <w:t xml:space="preserve">Supplementary Table 3. </w:t>
            </w:r>
            <w:r w:rsidR="00CA0916" w:rsidRPr="002832F5">
              <w:rPr>
                <w:rStyle w:val="Hyperlink"/>
                <w:rFonts w:ascii="Times New Roman" w:hAnsi="Times New Roman" w:cs="Times New Roman"/>
                <w:noProof/>
                <w:color w:val="auto"/>
                <w:lang w:val="en-GB"/>
              </w:rPr>
              <w:t>Joinpoint analysis from 1990 to the most available year for females aged 25-49 years, by country and cancer site.</w:t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instrText xml:space="preserve"> PAGEREF _Toc221790566 \h </w:instrText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C3DD5" w:rsidRPr="002832F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CA0916" w:rsidRPr="002832F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34D78B" w14:textId="6F2EDE52" w:rsidR="00CA0916" w:rsidRPr="002832F5" w:rsidRDefault="00CA0916" w:rsidP="00CA0916">
          <w:pPr>
            <w:spacing w:after="240"/>
            <w:jc w:val="both"/>
          </w:pPr>
          <w:r w:rsidRPr="002832F5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53399EC4" w14:textId="77777777" w:rsidR="00CA0916" w:rsidRPr="002832F5" w:rsidRDefault="00CA0916" w:rsidP="00CA0916">
      <w:pPr>
        <w:rPr>
          <w:rFonts w:ascii="Times New Roman" w:hAnsi="Times New Roman" w:cs="Times New Roman"/>
          <w:b/>
          <w:bCs/>
        </w:rPr>
      </w:pPr>
    </w:p>
    <w:p w14:paraId="0F4A609D" w14:textId="77777777" w:rsidR="00CA0916" w:rsidRPr="002832F5" w:rsidRDefault="00CA0916" w:rsidP="00CA0916">
      <w:pPr>
        <w:rPr>
          <w:rFonts w:ascii="Times New Roman" w:hAnsi="Times New Roman" w:cs="Times New Roman"/>
          <w:b/>
          <w:bCs/>
        </w:rPr>
      </w:pPr>
    </w:p>
    <w:p w14:paraId="1AA0936C" w14:textId="13EB720B" w:rsidR="00CA0916" w:rsidRPr="002832F5" w:rsidRDefault="00CA0916">
      <w:pPr>
        <w:rPr>
          <w:rFonts w:ascii="Times New Roman" w:eastAsiaTheme="majorEastAsia" w:hAnsi="Times New Roman" w:cs="Times New Roman"/>
          <w:b/>
          <w:bCs/>
          <w:szCs w:val="40"/>
        </w:rPr>
      </w:pPr>
      <w:r w:rsidRPr="002832F5">
        <w:rPr>
          <w:rFonts w:ascii="Times New Roman" w:hAnsi="Times New Roman" w:cs="Times New Roman"/>
          <w:b/>
          <w:bCs/>
        </w:rPr>
        <w:br w:type="page"/>
      </w:r>
    </w:p>
    <w:p w14:paraId="41E676BC" w14:textId="56D73F34" w:rsidR="00C81ADD" w:rsidRPr="002832F5" w:rsidRDefault="00C81ADD" w:rsidP="00CA0916">
      <w:pPr>
        <w:pStyle w:val="Heading1"/>
        <w:rPr>
          <w:rFonts w:cs="Times New Roman"/>
          <w:lang w:val="en-GB"/>
        </w:rPr>
      </w:pPr>
      <w:bookmarkStart w:id="2" w:name="_Toc221790564"/>
      <w:r w:rsidRPr="002832F5">
        <w:rPr>
          <w:rFonts w:cs="Times New Roman"/>
          <w:b/>
          <w:bCs/>
          <w:lang w:val="en-GB"/>
        </w:rPr>
        <w:t>Supplementary Table 1.</w:t>
      </w:r>
      <w:r w:rsidRPr="002832F5">
        <w:rPr>
          <w:rFonts w:cs="Times New Roman"/>
          <w:lang w:val="en-GB"/>
        </w:rPr>
        <w:t xml:space="preserve"> Annual average number of deaths and age-standardized mortality rates (ASMR) per 100,000 from lung, pancreatic and breast cancer 25-49 years by sex, in 15 upper-middle- and high-income countries and EU-27 during 2009-2011 and 2019-2021 along with percent change in ASMRs (</w:t>
      </w:r>
      <w:r w:rsidRPr="002832F5">
        <w:rPr>
          <w:rFonts w:cs="Times New Roman"/>
          <w:lang w:val="en-GB"/>
        </w:rPr>
        <w:sym w:font="Symbol" w:char="F044"/>
      </w:r>
      <w:r w:rsidRPr="002832F5">
        <w:rPr>
          <w:rFonts w:cs="Times New Roman"/>
          <w:lang w:val="en-GB"/>
        </w:rPr>
        <w:t>%).</w:t>
      </w:r>
      <w:bookmarkEnd w:id="2"/>
      <w:r w:rsidRPr="002832F5">
        <w:rPr>
          <w:rFonts w:cs="Times New Roman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4"/>
        <w:gridCol w:w="1089"/>
        <w:gridCol w:w="1398"/>
        <w:gridCol w:w="1090"/>
        <w:gridCol w:w="729"/>
        <w:gridCol w:w="146"/>
        <w:gridCol w:w="1061"/>
        <w:gridCol w:w="1400"/>
        <w:gridCol w:w="1090"/>
        <w:gridCol w:w="729"/>
      </w:tblGrid>
      <w:tr w:rsidR="002832F5" w:rsidRPr="002832F5" w14:paraId="3A2BF995" w14:textId="77777777" w:rsidTr="00CA0916">
        <w:trPr>
          <w:trHeight w:val="20"/>
          <w:tblHeader/>
        </w:trPr>
        <w:tc>
          <w:tcPr>
            <w:tcW w:w="84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8145501" w14:textId="77777777" w:rsidR="00CA0916" w:rsidRPr="002832F5" w:rsidRDefault="00CA0916" w:rsidP="007A4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ancer site</w:t>
            </w:r>
          </w:p>
          <w:p w14:paraId="4165D53A" w14:textId="5F0DD4D6" w:rsidR="00CA0916" w:rsidRPr="002832F5" w:rsidRDefault="00CA0916" w:rsidP="007A40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ountry</w:t>
            </w:r>
          </w:p>
        </w:tc>
        <w:tc>
          <w:tcPr>
            <w:tcW w:w="204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B1DE1F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Males</w:t>
            </w:r>
          </w:p>
        </w:tc>
        <w:tc>
          <w:tcPr>
            <w:tcW w:w="7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A3331E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0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ECB015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Females</w:t>
            </w:r>
          </w:p>
        </w:tc>
      </w:tr>
      <w:tr w:rsidR="002832F5" w:rsidRPr="002832F5" w14:paraId="3936C9BB" w14:textId="77777777" w:rsidTr="00CA0916">
        <w:trPr>
          <w:trHeight w:val="20"/>
          <w:tblHeader/>
        </w:trPr>
        <w:tc>
          <w:tcPr>
            <w:tcW w:w="84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12AECF" w14:textId="4A396CEB" w:rsidR="00CA0916" w:rsidRPr="002832F5" w:rsidRDefault="00CA0916" w:rsidP="007A4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C90156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SMR 2009-2011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6E8594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Mean number of deaths </w:t>
            </w:r>
          </w:p>
          <w:p w14:paraId="0944F452" w14:textId="05EEB3A5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2019-2021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5DAA7B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SMR 2019-202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2F7A56" w14:textId="77777777" w:rsidR="005878D4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sym w:font="Symbol" w:char="F044"/>
            </w:r>
          </w:p>
          <w:p w14:paraId="65620F77" w14:textId="65B52B0A" w:rsidR="00CA0916" w:rsidRPr="002832F5" w:rsidRDefault="005878D4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ASMR </w:t>
            </w:r>
            <w:r w:rsidR="00CA0916"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7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F83FD0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B50ADF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SMR 2009-2011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52ACD9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Mean number of deaths </w:t>
            </w:r>
          </w:p>
          <w:p w14:paraId="376ECDAD" w14:textId="780740ED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2019-2021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D53652" w14:textId="77777777" w:rsidR="00CA0916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SMR 2019-202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2BC79A" w14:textId="77777777" w:rsidR="005878D4" w:rsidRPr="002832F5" w:rsidRDefault="00CA0916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sym w:font="Symbol" w:char="F044"/>
            </w:r>
          </w:p>
          <w:p w14:paraId="7E91C4C6" w14:textId="72410E20" w:rsidR="00CA0916" w:rsidRPr="002832F5" w:rsidRDefault="005878D4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ASMR </w:t>
            </w:r>
            <w:r w:rsidR="00CA0916"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</w:tr>
      <w:tr w:rsidR="002832F5" w:rsidRPr="002832F5" w14:paraId="1E4B274F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05E5D0B2" w14:textId="58062C0B" w:rsidR="00C81ADD" w:rsidRPr="002832F5" w:rsidRDefault="00C81ADD" w:rsidP="007A4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Lung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5C83F442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4D3E7FA3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71B36D20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79" w:type="pct"/>
            <w:shd w:val="clear" w:color="000000" w:fill="FFFFFF"/>
            <w:vAlign w:val="center"/>
          </w:tcPr>
          <w:p w14:paraId="0B6E4775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20B81D76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524EF60F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686" w:type="pct"/>
            <w:shd w:val="clear" w:color="000000" w:fill="FFFFFF"/>
            <w:vAlign w:val="center"/>
          </w:tcPr>
          <w:p w14:paraId="3A426E26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21887356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79" w:type="pct"/>
            <w:shd w:val="clear" w:color="000000" w:fill="FFFFFF"/>
            <w:vAlign w:val="center"/>
          </w:tcPr>
          <w:p w14:paraId="0ABD6151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501E3B79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442FD518" w14:textId="7F40FF9B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538" w:type="pct"/>
            <w:noWrap/>
            <w:vAlign w:val="center"/>
          </w:tcPr>
          <w:p w14:paraId="7A0ED9EC" w14:textId="012AA594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.66</w:t>
            </w:r>
          </w:p>
        </w:tc>
        <w:tc>
          <w:tcPr>
            <w:tcW w:w="685" w:type="pct"/>
            <w:shd w:val="clear" w:color="000000" w:fill="FFFFFF"/>
            <w:vAlign w:val="center"/>
          </w:tcPr>
          <w:p w14:paraId="26CB3BA1" w14:textId="26FB549C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34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5DBB63EE" w14:textId="2A642E9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5.75</w:t>
            </w:r>
          </w:p>
        </w:tc>
        <w:tc>
          <w:tcPr>
            <w:tcW w:w="279" w:type="pct"/>
            <w:shd w:val="clear" w:color="000000" w:fill="FFFFFF"/>
            <w:vAlign w:val="center"/>
          </w:tcPr>
          <w:p w14:paraId="78F5967F" w14:textId="5B5D9AB3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40.5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009B7BB4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7E55BB7" w14:textId="1DCA68B9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5.29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64FC6594" w14:textId="644CC6D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59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1D1CBDD" w14:textId="5397381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18</w:t>
            </w:r>
          </w:p>
        </w:tc>
        <w:tc>
          <w:tcPr>
            <w:tcW w:w="279" w:type="pct"/>
            <w:shd w:val="clear" w:color="000000" w:fill="FFFFFF"/>
            <w:vAlign w:val="center"/>
          </w:tcPr>
          <w:p w14:paraId="2886A2BF" w14:textId="4A184BE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9.9</w:t>
            </w:r>
          </w:p>
        </w:tc>
      </w:tr>
      <w:tr w:rsidR="002832F5" w:rsidRPr="002832F5" w14:paraId="39D4B170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32DC72BD" w14:textId="76560BD0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E2A9812" w14:textId="2D28B43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86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5318DB75" w14:textId="0ABE794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13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7BA7E713" w14:textId="5995B6C3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98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358C05B" w14:textId="60EE2A68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8.7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2ED85806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CB5A67C" w14:textId="749A7F6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84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1FC0C7C1" w14:textId="2324F984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23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1BBEF62" w14:textId="73D49473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35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1DB6C40" w14:textId="3D701C2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8.8</w:t>
            </w:r>
          </w:p>
        </w:tc>
      </w:tr>
      <w:tr w:rsidR="002832F5" w:rsidRPr="002832F5" w14:paraId="4A9DB43A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2FA7D587" w14:textId="121FE133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4B76C97" w14:textId="1D62CDF9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23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1BCDC0D0" w14:textId="60FBA003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50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3F6AAAE1" w14:textId="32C43AB8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03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A2A3FDE" w14:textId="7A8B083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8.4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41E12873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5D9A6E8" w14:textId="47845B49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80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39E4F809" w14:textId="4011765C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26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00C3E86" w14:textId="218DB2C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93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10C75893" w14:textId="65E3A16D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1.1</w:t>
            </w:r>
          </w:p>
        </w:tc>
      </w:tr>
      <w:tr w:rsidR="002832F5" w:rsidRPr="002832F5" w14:paraId="4583E26D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1F17F116" w14:textId="7AD721DA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4888E90" w14:textId="23C34C3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67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35D225A5" w14:textId="5FD65E99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03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59FB042E" w14:textId="6B75F8BD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48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0DDC3F5E" w14:textId="1B3410B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5.5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5577A6C7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A4611E2" w14:textId="01CB3FE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.33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1D28F308" w14:textId="2459BE5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1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7002AE9" w14:textId="321F8B4C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04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C7AFE8A" w14:textId="62387DA9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52.0</w:t>
            </w:r>
          </w:p>
        </w:tc>
      </w:tr>
      <w:tr w:rsidR="002832F5" w:rsidRPr="002832F5" w14:paraId="3D15468D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6F9257D2" w14:textId="38ACC8D0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C400687" w14:textId="4ADB5212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.47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1F4750F9" w14:textId="2029833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06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0DFA1177" w14:textId="083A559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75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D7CADC3" w14:textId="7FED111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63.2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43230022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0C90094" w14:textId="7D70AD84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59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2A27FAA5" w14:textId="1349B3CD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33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AC74D5A" w14:textId="098CA70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79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2AEF657D" w14:textId="021432D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50.1</w:t>
            </w:r>
          </w:p>
        </w:tc>
      </w:tr>
      <w:tr w:rsidR="002832F5" w:rsidRPr="002832F5" w14:paraId="79DBCCD5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74405667" w14:textId="541D2A7B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33F9CAF" w14:textId="0512D1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.99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1A6ADBBD" w14:textId="4C5FF3F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35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107CA64C" w14:textId="320B0496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3</w:t>
            </w:r>
            <w:r w:rsidR="00243B49"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190473C6" w14:textId="3DE6B6B2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52.8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5ADA3551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003C3BB9" w14:textId="0C92952E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65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21CBCCC6" w14:textId="1C86B05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05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27B93FC" w14:textId="7F8BE57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05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9E8FA6B" w14:textId="2DD9B50D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43.8</w:t>
            </w:r>
          </w:p>
        </w:tc>
      </w:tr>
      <w:tr w:rsidR="002832F5" w:rsidRPr="002832F5" w14:paraId="3A7C72B0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004E123A" w14:textId="66C245D6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E1DDE83" w14:textId="3FBAE4A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39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6AEE1E35" w14:textId="4B4FE94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02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4C09BE94" w14:textId="64AE4D2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69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2CE12030" w14:textId="77E2EEFE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0.6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539CA4E8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B6F3F75" w14:textId="4B4E2654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85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35E249EA" w14:textId="6825466D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42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53A6AC0" w14:textId="4E58BB36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11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D1E324C" w14:textId="19816B6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6.0</w:t>
            </w:r>
          </w:p>
        </w:tc>
      </w:tr>
      <w:tr w:rsidR="002832F5" w:rsidRPr="002832F5" w14:paraId="39A89E92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5348A520" w14:textId="3B51BD00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-27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4F398A4" w14:textId="46BB78A8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.64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30338127" w14:textId="143BB33E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100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42EE8A23" w14:textId="3743740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74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543639CE" w14:textId="15DB596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43.7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3F546C8D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4D53976" w14:textId="4FFD908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90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230A2E59" w14:textId="657F12B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923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8A0D4F0" w14:textId="5B03BDF8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34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2D15D567" w14:textId="27487BD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40.0</w:t>
            </w:r>
          </w:p>
        </w:tc>
      </w:tr>
      <w:tr w:rsidR="002832F5" w:rsidRPr="002832F5" w14:paraId="6C5A7EC3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14D80BD4" w14:textId="46334A9C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F4A6DC0" w14:textId="09FA9D32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39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25613F42" w14:textId="70FC2566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4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1EC49F05" w14:textId="206EBCDD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46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81546B3" w14:textId="446A29D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56.9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63463098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6C322E5" w14:textId="3112A79E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32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571E5F57" w14:textId="47E25084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06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33C76A1" w14:textId="02C974A4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62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019FD928" w14:textId="73EE8C8C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62.5</w:t>
            </w:r>
          </w:p>
        </w:tc>
      </w:tr>
      <w:tr w:rsidR="002832F5" w:rsidRPr="002832F5" w14:paraId="0E8DECF5" w14:textId="77777777" w:rsidTr="00CA0916">
        <w:trPr>
          <w:trHeight w:val="20"/>
        </w:trPr>
        <w:tc>
          <w:tcPr>
            <w:tcW w:w="846" w:type="pct"/>
            <w:vAlign w:val="center"/>
            <w:hideMark/>
          </w:tcPr>
          <w:p w14:paraId="66BDF7A0" w14:textId="165A18B1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0D19303" w14:textId="460FB18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65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2301A46C" w14:textId="16BF8DC3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247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110D7DE8" w14:textId="2EBA708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22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DA3E960" w14:textId="1C46900C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52.3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243CD547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CCED09F" w14:textId="53BFA25E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29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352636B5" w14:textId="0F770A36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075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60D9A85" w14:textId="06EEE87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92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22ED8ED9" w14:textId="143E473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55.2</w:t>
            </w:r>
          </w:p>
        </w:tc>
      </w:tr>
      <w:tr w:rsidR="002832F5" w:rsidRPr="002832F5" w14:paraId="199A29C9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75C82979" w14:textId="16E7F0C4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AEC092F" w14:textId="025B0862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5.34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6C291E39" w14:textId="0CCAFC49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09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00795BDC" w14:textId="61E849F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73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AC5B0CE" w14:textId="4BFD5EC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48.9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1D1CBD49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2964E6B" w14:textId="0319AD8C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63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0B4B41DB" w14:textId="6B79520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64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12A2016" w14:textId="1932505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14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281DC84E" w14:textId="5677E104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18.6</w:t>
            </w:r>
          </w:p>
        </w:tc>
      </w:tr>
      <w:tr w:rsidR="002832F5" w:rsidRPr="002832F5" w14:paraId="1FFB7137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4A41C881" w14:textId="3366121E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8B5D773" w14:textId="243CC924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52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531747C5" w14:textId="6E887E0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52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3F29271C" w14:textId="2BB7783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66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28CE2F25" w14:textId="6E083128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4.1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08F36D58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DB686B5" w14:textId="4198660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25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5E5AC15E" w14:textId="32E54C1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78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AB9177A" w14:textId="261A483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67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09C6857B" w14:textId="4989CC7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5.8</w:t>
            </w:r>
          </w:p>
        </w:tc>
      </w:tr>
      <w:tr w:rsidR="002832F5" w:rsidRPr="002832F5" w14:paraId="11CE0866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0C3300EF" w14:textId="0F131E45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BB77BE9" w14:textId="323C00A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61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69195E20" w14:textId="46F905C3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52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0D3CF294" w14:textId="0517DE79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18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632E264" w14:textId="4A5B59F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6.7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1924133C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802B6D9" w14:textId="7CAF4AF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13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3B2D5256" w14:textId="63C20A4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22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4BC8D39" w14:textId="0FBA20E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97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082B7B2" w14:textId="177692BA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14.2</w:t>
            </w:r>
          </w:p>
        </w:tc>
      </w:tr>
      <w:tr w:rsidR="002832F5" w:rsidRPr="002832F5" w14:paraId="6505245D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2824F7A4" w14:textId="66B97667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D3D061A" w14:textId="485E7913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22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191FDDC7" w14:textId="1D776DF0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77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768BD5F5" w14:textId="59727E38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98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D9C20D2" w14:textId="5C6616B2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8.5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19A40C35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57500BB" w14:textId="2A5D9F3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66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34A9D79B" w14:textId="72D152D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64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2C12EB2" w14:textId="6BDEF3D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14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8295740" w14:textId="7505F3C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1.3</w:t>
            </w:r>
          </w:p>
        </w:tc>
      </w:tr>
      <w:tr w:rsidR="002832F5" w:rsidRPr="002832F5" w14:paraId="69F71B79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1150F634" w14:textId="7E9889D9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A01EA60" w14:textId="732D5EA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28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66895BA2" w14:textId="0A7F996E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21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3E8D523C" w14:textId="661A48B9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97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E988F5A" w14:textId="4C98BCC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9.9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4DC05B71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780DF88" w14:textId="105B1E78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10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560C4A4F" w14:textId="04216B38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51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08B93BD" w14:textId="54C32DB5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43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5AF87BC" w14:textId="2121B6DE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31.9</w:t>
            </w:r>
          </w:p>
        </w:tc>
      </w:tr>
      <w:tr w:rsidR="002832F5" w:rsidRPr="002832F5" w14:paraId="485D6533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47E5EB9D" w14:textId="7E67BB6C" w:rsidR="00C81ADD" w:rsidRPr="002832F5" w:rsidRDefault="00C81ADD" w:rsidP="00C81ADD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A8CCD23" w14:textId="23BF5A06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.42</w:t>
            </w: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66A68F27" w14:textId="74A98D9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09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1ECECA66" w14:textId="3A4D4121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45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E376EDC" w14:textId="6042A30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8.4</w:t>
            </w:r>
          </w:p>
        </w:tc>
        <w:tc>
          <w:tcPr>
            <w:tcW w:w="73" w:type="pct"/>
            <w:shd w:val="clear" w:color="000000" w:fill="FFFFFF"/>
            <w:vAlign w:val="center"/>
          </w:tcPr>
          <w:p w14:paraId="2FA4FCE3" w14:textId="77777777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78659D1" w14:textId="63F4DEC3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.95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2830A076" w14:textId="1FBC206F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3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C889A2B" w14:textId="7FD1B39B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60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F8F5284" w14:textId="0E763596" w:rsidR="00C81ADD" w:rsidRPr="002832F5" w:rsidRDefault="00C81ADD" w:rsidP="00C81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45.8</w:t>
            </w:r>
          </w:p>
        </w:tc>
      </w:tr>
      <w:tr w:rsidR="002832F5" w:rsidRPr="002832F5" w14:paraId="715274CB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420027CC" w14:textId="189C3004" w:rsidR="00C81ADD" w:rsidRPr="002832F5" w:rsidRDefault="00C81ADD" w:rsidP="007A4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Pancreatic</w:t>
            </w:r>
          </w:p>
        </w:tc>
        <w:tc>
          <w:tcPr>
            <w:tcW w:w="538" w:type="pct"/>
            <w:shd w:val="clear" w:color="000000" w:fill="FFFFFF"/>
            <w:vAlign w:val="center"/>
          </w:tcPr>
          <w:p w14:paraId="1B03A7E3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685" w:type="pct"/>
            <w:shd w:val="clear" w:color="000000" w:fill="FFFFFF"/>
            <w:vAlign w:val="center"/>
          </w:tcPr>
          <w:p w14:paraId="764C5CB8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6A8DF3F4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79" w:type="pct"/>
            <w:shd w:val="clear" w:color="000000" w:fill="FFFFFF"/>
            <w:vAlign w:val="center"/>
          </w:tcPr>
          <w:p w14:paraId="62D4D43F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19DF515A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2740A2B8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686" w:type="pct"/>
            <w:shd w:val="clear" w:color="000000" w:fill="FFFFFF"/>
            <w:vAlign w:val="center"/>
          </w:tcPr>
          <w:p w14:paraId="75AF2915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5BC80C54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79" w:type="pct"/>
            <w:shd w:val="clear" w:color="000000" w:fill="FFFFFF"/>
            <w:vAlign w:val="center"/>
          </w:tcPr>
          <w:p w14:paraId="248DDC8B" w14:textId="77777777" w:rsidR="00C81ADD" w:rsidRPr="002832F5" w:rsidRDefault="00C81ADD" w:rsidP="007A4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58E563AC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035787B6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538" w:type="pct"/>
            <w:noWrap/>
            <w:vAlign w:val="center"/>
            <w:hideMark/>
          </w:tcPr>
          <w:p w14:paraId="4FFDFD40" w14:textId="67F99094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</w:t>
            </w:r>
          </w:p>
        </w:tc>
        <w:tc>
          <w:tcPr>
            <w:tcW w:w="685" w:type="pct"/>
            <w:shd w:val="clear" w:color="000000" w:fill="FFFFFF"/>
            <w:vAlign w:val="center"/>
            <w:hideMark/>
          </w:tcPr>
          <w:p w14:paraId="5DE95990" w14:textId="7FA4BEE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5C1DD6EE" w14:textId="0EA6289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7FCB5EB2" w14:textId="644CFC5E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37FCC4A1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71038F7" w14:textId="7804BFD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44664BD3" w14:textId="7E56C1D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2377AD4E" w14:textId="18B142D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79" w:type="pct"/>
            <w:shd w:val="clear" w:color="000000" w:fill="FFFFFF"/>
            <w:vAlign w:val="center"/>
            <w:hideMark/>
          </w:tcPr>
          <w:p w14:paraId="41404009" w14:textId="4DB11E0F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</w:tr>
      <w:tr w:rsidR="002832F5" w:rsidRPr="002832F5" w14:paraId="1887C0D7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732DA57B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ermany </w:t>
            </w: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a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39326462" w14:textId="6CF91AD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5D41D173" w14:textId="6581E3F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410D1E6A" w14:textId="7234249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2F54A917" w14:textId="4A8F826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4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5DE7B65D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1D4BF3EA" w14:textId="1F1D17B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05D92197" w14:textId="0291E83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5EA5F91" w14:textId="0B1F397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3B6122FB" w14:textId="55431BA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</w:t>
            </w:r>
          </w:p>
        </w:tc>
      </w:tr>
      <w:tr w:rsidR="002832F5" w:rsidRPr="002832F5" w14:paraId="01C87EB1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2AFDC0CA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3D9C033" w14:textId="17B07CC4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33AF54EC" w14:textId="233593F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6859A6E4" w14:textId="6ABE38E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52646BC4" w14:textId="78FB668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3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71873077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A5B4581" w14:textId="159BF33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4A8664DE" w14:textId="7F56D39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20D86DEB" w14:textId="19957465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29FD9EF9" w14:textId="1EDB0150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</w:tr>
      <w:tr w:rsidR="002832F5" w:rsidRPr="002832F5" w14:paraId="0F18AD09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03B103AD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38E6C03E" w14:textId="34B935B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769E46F" w14:textId="29AB533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046D1952" w14:textId="4C9F14D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68710B98" w14:textId="5916518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53D6B7E2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F5947FE" w14:textId="66B26F9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4F2BD4E2" w14:textId="12D5C34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5F92B472" w14:textId="30971DE4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1A216B28" w14:textId="4C8BF134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6.0</w:t>
            </w:r>
          </w:p>
        </w:tc>
      </w:tr>
      <w:tr w:rsidR="002832F5" w:rsidRPr="002832F5" w14:paraId="42D11B60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40B2DB08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2889948E" w14:textId="3B2F8BB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114CC79" w14:textId="3F39111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55F52356" w14:textId="5F0DF345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38596ADE" w14:textId="21F3CFF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.5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59658B35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279A51D0" w14:textId="0B3AB6D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66415F11" w14:textId="1A17FBE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4E90C74" w14:textId="2359DAD5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2B8FB2F5" w14:textId="57C54E3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.4</w:t>
            </w:r>
          </w:p>
        </w:tc>
      </w:tr>
      <w:tr w:rsidR="002832F5" w:rsidRPr="002832F5" w14:paraId="10682C45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6B13F875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82F7E63" w14:textId="30599FC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51108CBB" w14:textId="1CA8551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02F3CA03" w14:textId="1EF71C3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5D999407" w14:textId="5F73D9D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9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67D0C090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4E7833FF" w14:textId="210D788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746F95C0" w14:textId="5AD804A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7D0D7F7" w14:textId="10D4F1F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21FA0A41" w14:textId="41D8A55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.6</w:t>
            </w:r>
          </w:p>
        </w:tc>
      </w:tr>
      <w:tr w:rsidR="002832F5" w:rsidRPr="002832F5" w14:paraId="69915504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0776FF94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B378031" w14:textId="1DEDD29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1B3DD72E" w14:textId="039BE54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2E74D176" w14:textId="1AC0DBE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529455DC" w14:textId="71388A0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4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1FAEC96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0F70CD75" w14:textId="1FFB93F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7586C9F5" w14:textId="11E9253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4EFEAEA5" w14:textId="75F1055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1B7EC67C" w14:textId="21A9AD0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</w:tr>
      <w:tr w:rsidR="002832F5" w:rsidRPr="002832F5" w14:paraId="66894ED8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07776FB8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-27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0C05A397" w14:textId="192B7FE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F617EBE" w14:textId="034CDCA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8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6A482346" w14:textId="16484AF5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6C7E35FA" w14:textId="65F6538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3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40E9BA32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198EC19" w14:textId="67CADF8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42A6766A" w14:textId="0BD97CE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3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0719999A" w14:textId="0236DD15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7C265B4B" w14:textId="6D675EE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9</w:t>
            </w:r>
          </w:p>
        </w:tc>
      </w:tr>
      <w:tr w:rsidR="002832F5" w:rsidRPr="002832F5" w14:paraId="7279FF09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3CA2A563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46AF968A" w14:textId="6C25FD1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592F0239" w14:textId="22B4066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7B753998" w14:textId="4CC864C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5B2F63D8" w14:textId="51D0347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4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44163766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23582D68" w14:textId="725FBE9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08D2B119" w14:textId="7D4D93B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15E0B60B" w14:textId="62B19BE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68B4930B" w14:textId="2877E84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6</w:t>
            </w:r>
          </w:p>
        </w:tc>
      </w:tr>
      <w:tr w:rsidR="002832F5" w:rsidRPr="002832F5" w14:paraId="13A4AF9B" w14:textId="77777777" w:rsidTr="00CA0916">
        <w:trPr>
          <w:trHeight w:val="20"/>
        </w:trPr>
        <w:tc>
          <w:tcPr>
            <w:tcW w:w="846" w:type="pct"/>
            <w:vAlign w:val="center"/>
            <w:hideMark/>
          </w:tcPr>
          <w:p w14:paraId="4D39E7A4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417863A8" w14:textId="638652C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293FF25" w14:textId="58C2564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4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42B0037C" w14:textId="3D1F2EC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75828C1A" w14:textId="2A50D60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1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2C45BC67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0A59981C" w14:textId="233D806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2A2D11BC" w14:textId="3AF9AF45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7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1E0E2F8B" w14:textId="164D4BB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21429D99" w14:textId="155CBEE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9</w:t>
            </w:r>
          </w:p>
        </w:tc>
      </w:tr>
      <w:tr w:rsidR="002832F5" w:rsidRPr="002832F5" w14:paraId="54BF95FF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2FF1898D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036C18F" w14:textId="5BEE7F0D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FAC74E6" w14:textId="280B13B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060D6F41" w14:textId="60A0A3C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4C71BFF8" w14:textId="11AEC26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4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42DE5F2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7F4BDF2" w14:textId="200FCE1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3327CCE6" w14:textId="4AA2D6E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18EC612F" w14:textId="090B9E8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3F590272" w14:textId="7C5DE71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</w:t>
            </w:r>
          </w:p>
        </w:tc>
      </w:tr>
      <w:tr w:rsidR="002832F5" w:rsidRPr="002832F5" w14:paraId="38E52D30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54EA3585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38142002" w14:textId="3BFDE49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771CCDC1" w14:textId="6E77AE3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7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270E6DEF" w14:textId="0B93B78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6F9C375F" w14:textId="787A9456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570537A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E34596E" w14:textId="5B8941D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3957BC69" w14:textId="451508C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5E3CDE6" w14:textId="626FE73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3F5EF4E1" w14:textId="52CE2810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</w:p>
        </w:tc>
      </w:tr>
      <w:tr w:rsidR="002832F5" w:rsidRPr="002832F5" w14:paraId="003A79F4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4B034EEC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58F78E52" w14:textId="2B54A5B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2C1BD0C8" w14:textId="65C88CC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42255F33" w14:textId="27298CA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2EC1F980" w14:textId="1199A08E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628D7266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76A9728" w14:textId="039181A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7F35CD24" w14:textId="1C0646F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4E0BE8B2" w14:textId="698DBD95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39EAD001" w14:textId="37E414F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6</w:t>
            </w:r>
          </w:p>
        </w:tc>
      </w:tr>
      <w:tr w:rsidR="002832F5" w:rsidRPr="002832F5" w14:paraId="7BFFC3EF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5E6532F9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B61502D" w14:textId="2AFBA5D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0F4DAEC9" w14:textId="2CBB145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5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3236FFCE" w14:textId="734898C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030050D0" w14:textId="049CC65D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3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3E290046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45FC4690" w14:textId="7CDD044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7A2BD794" w14:textId="41394F4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EFA3DBA" w14:textId="61E7528D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611EF73D" w14:textId="49E3CB06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</w:tr>
      <w:tr w:rsidR="002832F5" w:rsidRPr="002832F5" w14:paraId="0999480B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1E0CB3CB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685A31E9" w14:textId="48701964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67399634" w14:textId="5FDF9D1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27442B93" w14:textId="07FAF38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7D486257" w14:textId="57DFB41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.5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5CF1AFCB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3EF1F941" w14:textId="31DAC1D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63F40BC7" w14:textId="6905A3B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2474B0FA" w14:textId="07D5064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2BB63EF0" w14:textId="35E21CF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3</w:t>
            </w:r>
          </w:p>
        </w:tc>
      </w:tr>
      <w:tr w:rsidR="002832F5" w:rsidRPr="002832F5" w14:paraId="5CB45EF3" w14:textId="77777777" w:rsidTr="00CA0916">
        <w:trPr>
          <w:trHeight w:val="20"/>
        </w:trPr>
        <w:tc>
          <w:tcPr>
            <w:tcW w:w="846" w:type="pct"/>
            <w:noWrap/>
            <w:vAlign w:val="center"/>
            <w:hideMark/>
          </w:tcPr>
          <w:p w14:paraId="586D9314" w14:textId="7777777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EB0523C" w14:textId="1AB1355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685" w:type="pct"/>
            <w:shd w:val="clear" w:color="000000" w:fill="FFFFFF"/>
            <w:noWrap/>
            <w:vAlign w:val="center"/>
            <w:hideMark/>
          </w:tcPr>
          <w:p w14:paraId="4D4FBE2F" w14:textId="7F0D709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538" w:type="pct"/>
            <w:shd w:val="clear" w:color="000000" w:fill="FFFFFF"/>
            <w:vAlign w:val="center"/>
            <w:hideMark/>
          </w:tcPr>
          <w:p w14:paraId="073FEA9E" w14:textId="686C384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3A186533" w14:textId="4CD90AA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73" w:type="pct"/>
            <w:shd w:val="clear" w:color="000000" w:fill="FFFFFF"/>
            <w:vAlign w:val="center"/>
            <w:hideMark/>
          </w:tcPr>
          <w:p w14:paraId="54EF190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3A0615B" w14:textId="04346635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14:paraId="6AC3E042" w14:textId="19ABD38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538" w:type="pct"/>
            <w:shd w:val="clear" w:color="000000" w:fill="FFFFFF"/>
            <w:noWrap/>
            <w:vAlign w:val="center"/>
            <w:hideMark/>
          </w:tcPr>
          <w:p w14:paraId="777F3C15" w14:textId="33B6F75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79" w:type="pct"/>
            <w:shd w:val="clear" w:color="000000" w:fill="FFFFFF"/>
            <w:noWrap/>
            <w:vAlign w:val="center"/>
            <w:hideMark/>
          </w:tcPr>
          <w:p w14:paraId="6730F859" w14:textId="58171CC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6</w:t>
            </w:r>
          </w:p>
        </w:tc>
      </w:tr>
      <w:tr w:rsidR="002832F5" w:rsidRPr="002832F5" w14:paraId="79766962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300ED889" w14:textId="5CC02CB7" w:rsidR="00093AB7" w:rsidRPr="002832F5" w:rsidRDefault="00093AB7" w:rsidP="00CA0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Breast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495C381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407A0D7F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25648E9D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1DBFEFD5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67608D3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E15E106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28669AEB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0351E70B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81930EA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832F5" w:rsidRPr="002832F5" w14:paraId="5B60EB6D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4EB5C66B" w14:textId="3F09A666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E89CD6A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779A2D7A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70CF9695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6D0B64E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6FEEC8FE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6A19F60" w14:textId="30F0601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0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716BFD50" w14:textId="10A283E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5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6E1E54A" w14:textId="45AB2E4D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8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33263235" w14:textId="531C23B4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5</w:t>
            </w:r>
          </w:p>
        </w:tc>
      </w:tr>
      <w:tr w:rsidR="002832F5" w:rsidRPr="002832F5" w14:paraId="5176FAD0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30349C13" w14:textId="70416F05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ermany </w:t>
            </w: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D5458D2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57E05AE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550C88C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5CE7A52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3DB80D8E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8ECDD7F" w14:textId="7992812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0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11FA33F8" w14:textId="0471FAC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5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6A87AF9" w14:textId="23AD978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1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882800B" w14:textId="5599FE1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</w:t>
            </w:r>
          </w:p>
        </w:tc>
      </w:tr>
      <w:tr w:rsidR="002832F5" w:rsidRPr="002832F5" w14:paraId="10BDF5C4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5C80EF14" w14:textId="194CF619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960B33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6DC86D31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3D11E8B0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318736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0C0F99CD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D8BF243" w14:textId="0FB5841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1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0CD9D54D" w14:textId="4199F22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8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BD8A019" w14:textId="49EB7CB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6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082B09A" w14:textId="6A1B4074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2</w:t>
            </w:r>
          </w:p>
        </w:tc>
      </w:tr>
      <w:tr w:rsidR="002832F5" w:rsidRPr="002832F5" w14:paraId="160967BE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628A104E" w14:textId="3889EA7C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5A071B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5736D96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6E3F74DF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13738627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51EE327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A124D07" w14:textId="32849E2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1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6B21EAEB" w14:textId="24B3E2E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0F3E305C" w14:textId="2413D21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1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5FD1FDFB" w14:textId="276F9BF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1</w:t>
            </w:r>
          </w:p>
        </w:tc>
      </w:tr>
      <w:tr w:rsidR="002832F5" w:rsidRPr="002832F5" w14:paraId="54139D4A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01DDAA89" w14:textId="1DF562E0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FE3FA5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5807109A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2214DB9C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1539A63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5FAA952C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E29A93A" w14:textId="7FBF23E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2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0F4DF3A9" w14:textId="62D03DB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7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C8948DA" w14:textId="69DC5A5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4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9BC9E58" w14:textId="458292A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</w:t>
            </w:r>
          </w:p>
        </w:tc>
      </w:tr>
      <w:tr w:rsidR="002832F5" w:rsidRPr="002832F5" w14:paraId="184C8ABC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0F85FB86" w14:textId="69DEFE52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20EFCC7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34042181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1D862915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3EE2CE97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1E1C4708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DDDBF05" w14:textId="3D41ACD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8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7EF5F6BC" w14:textId="1B91BF6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9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D0774EC" w14:textId="41699F5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0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21D477E" w14:textId="0C120E1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.1</w:t>
            </w:r>
          </w:p>
        </w:tc>
      </w:tr>
      <w:tr w:rsidR="002832F5" w:rsidRPr="002832F5" w14:paraId="02E2577F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4B731F98" w14:textId="2ACF6C8D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A8FE722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1DA2BFD2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07A5A52C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8BE403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35B2061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099FD20F" w14:textId="2BB45C0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6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534A440B" w14:textId="413A7AA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9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321357B" w14:textId="7B809F9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4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0C0DA793" w14:textId="1077BA9A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3</w:t>
            </w:r>
          </w:p>
        </w:tc>
      </w:tr>
      <w:tr w:rsidR="002832F5" w:rsidRPr="002832F5" w14:paraId="6A218AD0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4043533E" w14:textId="7284321D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-27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1DD3C87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4F67F111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6197F3EA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1D75309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33D545B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7DFDD1D" w14:textId="5C3E6FE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7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02326965" w14:textId="6257AF1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4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3020295" w14:textId="58E595DE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0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5F2A057E" w14:textId="7AB3578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9</w:t>
            </w:r>
          </w:p>
        </w:tc>
      </w:tr>
      <w:tr w:rsidR="002832F5" w:rsidRPr="002832F5" w14:paraId="595E5D6D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23D737D0" w14:textId="54837B05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284EFC5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10EF1DCE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40571505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7CE2898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6AF84FDE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531CF321" w14:textId="4D32269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3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18A82004" w14:textId="17FE7600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9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04E109EE" w14:textId="1801920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7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846A615" w14:textId="0F4AE61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.6</w:t>
            </w:r>
          </w:p>
        </w:tc>
      </w:tr>
      <w:tr w:rsidR="002832F5" w:rsidRPr="002832F5" w14:paraId="76D13624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14330AB9" w14:textId="53134BA7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052F12CF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79F13A21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3650074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3733782C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4C95F9DD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09F70DF" w14:textId="4769BCE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6FB9EFD4" w14:textId="3E80946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0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B328988" w14:textId="65CA0CE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4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CD30770" w14:textId="135D0F4C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3</w:t>
            </w:r>
          </w:p>
        </w:tc>
      </w:tr>
      <w:tr w:rsidR="002832F5" w:rsidRPr="002832F5" w14:paraId="292E2CBA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5316F6FE" w14:textId="264A2188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30E481D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45F15235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55EB94A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9B24C2B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5820D95F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F4003D9" w14:textId="74209E3D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8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55E0A314" w14:textId="22637CE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0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5DD0ADD" w14:textId="5DBA7AC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2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2BF67689" w14:textId="42F07D85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2832F5" w:rsidRPr="002832F5" w14:paraId="0D771BBA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6B76B5EE" w14:textId="04F52C69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42E6DE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443B66A0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35DCDFF1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587F5E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7BF127C2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D8F2819" w14:textId="497C9CC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5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28023335" w14:textId="4C98916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18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77732FEC" w14:textId="140F255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2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19026F5E" w14:textId="1F0C3714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</w:tr>
      <w:tr w:rsidR="002832F5" w:rsidRPr="002832F5" w14:paraId="2A85DE0A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2D6F795A" w14:textId="4CB56EFE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88F2FD0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182A084B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1F8CF4E6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D9BD240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5DDDD204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21CECB88" w14:textId="2B5C640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3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1562DF59" w14:textId="12765A3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1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0D1F22FD" w14:textId="61703C4F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1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E8E0C96" w14:textId="32A9B2FD" w:rsidR="00093AB7" w:rsidRPr="002832F5" w:rsidRDefault="00D86250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093AB7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</w:tr>
      <w:tr w:rsidR="002832F5" w:rsidRPr="002832F5" w14:paraId="1E1FEB2E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6CA3EFBC" w14:textId="676FDE9D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830F1C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38B89AD7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1D18F663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61B0E3FE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5A2771AC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3640AAA0" w14:textId="409015B1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1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69DE9F7A" w14:textId="729CF28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5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C9905FB" w14:textId="0A110CF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3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35872EEC" w14:textId="4B2B5D89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.3</w:t>
            </w:r>
          </w:p>
        </w:tc>
      </w:tr>
      <w:tr w:rsidR="002832F5" w:rsidRPr="002832F5" w14:paraId="63C71EA3" w14:textId="77777777" w:rsidTr="00CA0916">
        <w:trPr>
          <w:trHeight w:val="20"/>
        </w:trPr>
        <w:tc>
          <w:tcPr>
            <w:tcW w:w="846" w:type="pct"/>
            <w:noWrap/>
            <w:vAlign w:val="center"/>
          </w:tcPr>
          <w:p w14:paraId="498DF636" w14:textId="49BC0CCB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662B5FCA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000000" w:fill="FFFFFF"/>
            <w:noWrap/>
            <w:vAlign w:val="center"/>
          </w:tcPr>
          <w:p w14:paraId="2906B0FC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shd w:val="clear" w:color="000000" w:fill="FFFFFF"/>
            <w:vAlign w:val="center"/>
          </w:tcPr>
          <w:p w14:paraId="00C07CE8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73847D16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shd w:val="clear" w:color="000000" w:fill="FFFFFF"/>
            <w:vAlign w:val="center"/>
          </w:tcPr>
          <w:p w14:paraId="3CBFA6A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1F69758B" w14:textId="59B029A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0</w:t>
            </w:r>
          </w:p>
        </w:tc>
        <w:tc>
          <w:tcPr>
            <w:tcW w:w="686" w:type="pct"/>
            <w:shd w:val="clear" w:color="000000" w:fill="FFFFFF"/>
            <w:noWrap/>
            <w:vAlign w:val="center"/>
          </w:tcPr>
          <w:p w14:paraId="2BCF084D" w14:textId="563A1606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7</w:t>
            </w:r>
          </w:p>
        </w:tc>
        <w:tc>
          <w:tcPr>
            <w:tcW w:w="538" w:type="pct"/>
            <w:shd w:val="clear" w:color="000000" w:fill="FFFFFF"/>
            <w:noWrap/>
            <w:vAlign w:val="center"/>
          </w:tcPr>
          <w:p w14:paraId="407E2B4B" w14:textId="0D6BCCC8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8</w:t>
            </w:r>
          </w:p>
        </w:tc>
        <w:tc>
          <w:tcPr>
            <w:tcW w:w="279" w:type="pct"/>
            <w:shd w:val="clear" w:color="000000" w:fill="FFFFFF"/>
            <w:noWrap/>
            <w:vAlign w:val="center"/>
          </w:tcPr>
          <w:p w14:paraId="434FB45D" w14:textId="7B9BDE02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</w:t>
            </w:r>
          </w:p>
        </w:tc>
      </w:tr>
      <w:tr w:rsidR="002832F5" w:rsidRPr="002832F5" w14:paraId="57C15CB8" w14:textId="77777777" w:rsidTr="00CA0916">
        <w:trPr>
          <w:trHeight w:val="20"/>
        </w:trPr>
        <w:tc>
          <w:tcPr>
            <w:tcW w:w="846" w:type="pct"/>
            <w:tcBorders>
              <w:bottom w:val="single" w:sz="4" w:space="0" w:color="auto"/>
            </w:tcBorders>
            <w:noWrap/>
            <w:vAlign w:val="center"/>
          </w:tcPr>
          <w:p w14:paraId="314E59F7" w14:textId="4E43A6D4" w:rsidR="00093AB7" w:rsidRPr="002832F5" w:rsidRDefault="00093AB7" w:rsidP="00093AB7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DE17E6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478AC0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A2CA6E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3CC045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A8D689" w14:textId="7777777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3AF379" w14:textId="25A0EC43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4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9B6184" w14:textId="299491C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F8E8C2" w14:textId="43A9EF37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5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063238" w14:textId="694ADBFB" w:rsidR="00093AB7" w:rsidRPr="002832F5" w:rsidRDefault="00093AB7" w:rsidP="00093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.7</w:t>
            </w:r>
          </w:p>
        </w:tc>
      </w:tr>
    </w:tbl>
    <w:p w14:paraId="0DE53E32" w14:textId="01188D30" w:rsidR="00C81ADD" w:rsidRPr="002832F5" w:rsidRDefault="00C81ADD" w:rsidP="00C81ADD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  <w:sectPr w:rsidR="00C81ADD" w:rsidRPr="002832F5" w:rsidSect="002832F5">
          <w:footerReference w:type="default" r:id="rId7"/>
          <w:type w:val="continuous"/>
          <w:pgSz w:w="11906" w:h="16838" w:code="9"/>
          <w:pgMar w:top="720" w:right="720" w:bottom="720" w:left="720" w:header="720" w:footer="720" w:gutter="0"/>
          <w:cols w:space="720"/>
          <w:docGrid w:linePitch="326"/>
        </w:sectPr>
      </w:pPr>
      <w:r w:rsidRPr="002832F5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a</w:t>
      </w:r>
      <w:r w:rsidRPr="002832F5">
        <w:rPr>
          <w:rFonts w:ascii="Times New Roman" w:hAnsi="Times New Roman" w:cs="Times New Roman"/>
          <w:sz w:val="22"/>
          <w:szCs w:val="22"/>
          <w:lang w:val="en-GB"/>
        </w:rPr>
        <w:t xml:space="preserve"> 2020 for Germany</w:t>
      </w:r>
      <w:r w:rsidR="0091705F" w:rsidRPr="002832F5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53E0DA13" w14:textId="69B9EDCD" w:rsidR="00F90F09" w:rsidRPr="002832F5" w:rsidRDefault="00F90F09" w:rsidP="00CA0916">
      <w:pPr>
        <w:pStyle w:val="Heading1"/>
        <w:rPr>
          <w:rFonts w:cs="Times New Roman"/>
          <w:lang w:val="en-GB"/>
        </w:rPr>
      </w:pPr>
      <w:bookmarkStart w:id="3" w:name="_Toc221790565"/>
      <w:r w:rsidRPr="002832F5">
        <w:rPr>
          <w:rFonts w:cs="Times New Roman"/>
          <w:b/>
          <w:bCs/>
          <w:lang w:val="en-GB"/>
        </w:rPr>
        <w:t xml:space="preserve">Supplementary Table </w:t>
      </w:r>
      <w:r w:rsidR="00C81ADD" w:rsidRPr="002832F5">
        <w:rPr>
          <w:rFonts w:cs="Times New Roman"/>
          <w:b/>
          <w:bCs/>
          <w:lang w:val="en-GB"/>
        </w:rPr>
        <w:t>2</w:t>
      </w:r>
      <w:r w:rsidRPr="002832F5">
        <w:rPr>
          <w:rFonts w:cs="Times New Roman"/>
          <w:b/>
          <w:bCs/>
          <w:lang w:val="en-GB"/>
        </w:rPr>
        <w:t xml:space="preserve">. </w:t>
      </w:r>
      <w:r w:rsidRPr="002832F5">
        <w:rPr>
          <w:rFonts w:cs="Times New Roman"/>
          <w:lang w:val="en-GB"/>
        </w:rPr>
        <w:t>Joinpoint analysis from 1990 to the most available year for males aged 25-49 years, by country and cancer site.</w:t>
      </w:r>
      <w:bookmarkEnd w:id="3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5"/>
        <w:gridCol w:w="1238"/>
        <w:gridCol w:w="902"/>
        <w:gridCol w:w="1238"/>
        <w:gridCol w:w="813"/>
        <w:gridCol w:w="1226"/>
        <w:gridCol w:w="813"/>
        <w:gridCol w:w="1226"/>
        <w:gridCol w:w="813"/>
        <w:gridCol w:w="1226"/>
        <w:gridCol w:w="813"/>
        <w:gridCol w:w="1167"/>
        <w:gridCol w:w="813"/>
        <w:gridCol w:w="1235"/>
      </w:tblGrid>
      <w:tr w:rsidR="002832F5" w:rsidRPr="002832F5" w14:paraId="76C5A32B" w14:textId="77777777" w:rsidTr="00CA0916">
        <w:trPr>
          <w:trHeight w:val="20"/>
          <w:tblHeader/>
        </w:trPr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682BC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ancer site</w:t>
            </w:r>
          </w:p>
          <w:p w14:paraId="741AF838" w14:textId="56D22C94" w:rsidR="00F90F09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ountry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17D12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7F7C7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957C5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90F8A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5D4FB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895B3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3B8D0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5D3A9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5DAE8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BA7F6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5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74C40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522D1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6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59798" w14:textId="0C4C244D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APC</w:t>
            </w:r>
            <w:r w:rsidR="00A471E9"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a</w:t>
            </w:r>
          </w:p>
        </w:tc>
      </w:tr>
      <w:tr w:rsidR="002832F5" w:rsidRPr="002832F5" w14:paraId="14B885B9" w14:textId="77777777" w:rsidTr="00CA0916">
        <w:trPr>
          <w:trHeight w:val="20"/>
          <w:tblHeader/>
        </w:trPr>
        <w:tc>
          <w:tcPr>
            <w:tcW w:w="60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28BE006" w14:textId="77777777" w:rsidR="00CA0916" w:rsidRPr="002832F5" w:rsidRDefault="00CA0916" w:rsidP="00CA0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B1E3719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13489A8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791C820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EB74226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771936E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B31C4D2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F58684F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DA66522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382994E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43FF18B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42241C7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14258CC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95533FF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2D856C9C" w14:textId="77777777" w:rsidTr="00CA0916">
        <w:trPr>
          <w:trHeight w:val="20"/>
        </w:trPr>
        <w:tc>
          <w:tcPr>
            <w:tcW w:w="609" w:type="pct"/>
            <w:tcBorders>
              <w:left w:val="nil"/>
              <w:right w:val="nil"/>
            </w:tcBorders>
            <w:noWrap/>
            <w:vAlign w:val="bottom"/>
          </w:tcPr>
          <w:p w14:paraId="4D563F81" w14:textId="42D493FD" w:rsidR="00F90F09" w:rsidRPr="002832F5" w:rsidRDefault="006C64C8" w:rsidP="00CA0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olorectum</w:t>
            </w:r>
          </w:p>
        </w:tc>
        <w:tc>
          <w:tcPr>
            <w:tcW w:w="402" w:type="pct"/>
            <w:tcBorders>
              <w:left w:val="nil"/>
              <w:right w:val="nil"/>
            </w:tcBorders>
            <w:noWrap/>
            <w:vAlign w:val="bottom"/>
          </w:tcPr>
          <w:p w14:paraId="00CF1275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93" w:type="pct"/>
            <w:tcBorders>
              <w:left w:val="nil"/>
              <w:right w:val="nil"/>
            </w:tcBorders>
            <w:noWrap/>
            <w:vAlign w:val="bottom"/>
          </w:tcPr>
          <w:p w14:paraId="2303B6C5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2" w:type="pct"/>
            <w:tcBorders>
              <w:left w:val="nil"/>
              <w:right w:val="nil"/>
            </w:tcBorders>
            <w:noWrap/>
            <w:vAlign w:val="bottom"/>
          </w:tcPr>
          <w:p w14:paraId="60877A1C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  <w:vAlign w:val="bottom"/>
          </w:tcPr>
          <w:p w14:paraId="486461A5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left w:val="nil"/>
              <w:right w:val="nil"/>
            </w:tcBorders>
            <w:noWrap/>
            <w:vAlign w:val="bottom"/>
          </w:tcPr>
          <w:p w14:paraId="4E02D474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  <w:vAlign w:val="bottom"/>
          </w:tcPr>
          <w:p w14:paraId="5D9D33FD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left w:val="nil"/>
              <w:right w:val="nil"/>
            </w:tcBorders>
            <w:noWrap/>
            <w:vAlign w:val="bottom"/>
          </w:tcPr>
          <w:p w14:paraId="72E0668B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  <w:vAlign w:val="bottom"/>
          </w:tcPr>
          <w:p w14:paraId="25CAE972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left w:val="nil"/>
              <w:right w:val="nil"/>
            </w:tcBorders>
            <w:noWrap/>
            <w:vAlign w:val="bottom"/>
          </w:tcPr>
          <w:p w14:paraId="746A7322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  <w:vAlign w:val="bottom"/>
          </w:tcPr>
          <w:p w14:paraId="32CFCC73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left w:val="nil"/>
              <w:right w:val="nil"/>
            </w:tcBorders>
            <w:noWrap/>
            <w:vAlign w:val="bottom"/>
          </w:tcPr>
          <w:p w14:paraId="68E31D3C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noWrap/>
            <w:vAlign w:val="bottom"/>
          </w:tcPr>
          <w:p w14:paraId="6BE56F3F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noWrap/>
            <w:vAlign w:val="bottom"/>
          </w:tcPr>
          <w:p w14:paraId="5BE9A5AB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13BC4BFE" w14:textId="77777777" w:rsidTr="00CA0916">
        <w:trPr>
          <w:trHeight w:val="20"/>
        </w:trPr>
        <w:tc>
          <w:tcPr>
            <w:tcW w:w="609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5ADA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29A14B8" w14:textId="238495F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C19A12C" w14:textId="542D685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E48F604" w14:textId="5BFB530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012D9EA" w14:textId="4380CE17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E3E8D0C" w14:textId="652F392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0B5D131" w14:textId="5AA7697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A26F16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307195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264E52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3B7868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42B174F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CE1D65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EE9A06C" w14:textId="15532915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2832F5" w:rsidRPr="002832F5" w14:paraId="2AE82888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1362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074B5" w14:textId="621583D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A4959" w14:textId="5E5B5F6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CD670" w14:textId="387546A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B713C" w14:textId="44E9726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3F007" w14:textId="411CC73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BFF3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B473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8A99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F6CD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00DB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9E3A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EE81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A8836" w14:textId="43048CB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</w:t>
            </w:r>
          </w:p>
        </w:tc>
      </w:tr>
      <w:tr w:rsidR="002832F5" w:rsidRPr="002832F5" w14:paraId="1028DC06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7A3A1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D1022" w14:textId="1AA20AF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0CE7C" w14:textId="40AA449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E0E44" w14:textId="41761FA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6086C" w14:textId="02FE1858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DBE32" w14:textId="1FB7DFF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66F6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C000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A0F4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988A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CA21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45A3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62A2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CE8B8" w14:textId="55F51334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2832F5" w:rsidRPr="002832F5" w14:paraId="312BEA86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8B5B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7C5DF" w14:textId="3CE47FD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EF578" w14:textId="6A7B7FD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BE75E" w14:textId="57B1F1E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7D4C4" w14:textId="3778FDD6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A5850" w14:textId="10A5595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AF1A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609A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D586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4863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E957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8149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B17D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F2A70" w14:textId="023F09AB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2832F5" w:rsidRPr="002832F5" w14:paraId="092804EF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0D671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F9CFE" w14:textId="7FD4CF0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6A480" w14:textId="54B63EA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18F75" w14:textId="4DCF853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91D86" w14:textId="4207F3A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E62F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86C0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667B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5E9B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4E71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1C80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28AC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1F76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C72AC" w14:textId="22A0BC6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1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63F4236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8A4EA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B9AB8" w14:textId="2F163C8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B6C78" w14:textId="1847664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D1973" w14:textId="36D6B0F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63328" w14:textId="42799CF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57254" w14:textId="5C4E49F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FD078" w14:textId="31D8916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D37CE" w14:textId="6332E06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293C1" w14:textId="5707D99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B3C9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1234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36F9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D36B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A0219" w14:textId="3769A1F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7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8F72008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38F5" w14:textId="77777777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AD810" w14:textId="5BBF7585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F951D" w14:textId="21F984FA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82EF5" w14:textId="040B8D6E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E5A67" w14:textId="7B09482A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EDC63" w14:textId="31ED7613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999EE" w14:textId="4402A260" w:rsidR="003F223B" w:rsidRPr="002832F5" w:rsidRDefault="00363B4D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322BF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8A05A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C618E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75BA8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3F20E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9DB81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6A43A" w14:textId="07723184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E73297C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C060" w14:textId="4A886E8E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</w:t>
            </w:r>
            <w:r w:rsidR="00CA0916"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50B2D" w14:textId="5099890D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A9131" w14:textId="095630FD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0E875" w14:textId="7AFD98AC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29A4F" w14:textId="58E4BF2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69F52" w14:textId="5A861861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ABF5E" w14:textId="65621994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C43EE" w14:textId="2B8B9C1D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6BF95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05A80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C89C9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EC114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20D08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AD3FC" w14:textId="13271C8E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</w:tr>
      <w:tr w:rsidR="002832F5" w:rsidRPr="002832F5" w14:paraId="1C880E5A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B6A11" w14:textId="77777777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0D6DB" w14:textId="6A51CA90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F70BD" w14:textId="441C7554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4F30D" w14:textId="2A2D4132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D253F" w14:textId="469C3413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AAE77" w14:textId="56DA95C2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3D723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10D45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6C257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A7F3C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015C2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FA213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96A46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EE22F" w14:textId="55CE126D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D16EE7D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4E1D" w14:textId="77777777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089F3" w14:textId="7BA9FD2C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8F9D5" w14:textId="73973CA0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52FF4" w14:textId="31B5C635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D79BC" w14:textId="3708A664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3EFD3" w14:textId="7B398FD0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432E9" w14:textId="46906893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21CDC" w14:textId="763CCF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A2CD2" w14:textId="49FDCAD9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6225E" w14:textId="3283930A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1652F" w14:textId="7295D98E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3B1CA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853A6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DC2CC" w14:textId="6B25A70E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5802252A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1E35" w14:textId="77777777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BA734" w14:textId="06BA7DAA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A4876" w14:textId="20F3DB48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AB726" w14:textId="087EA719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1164D" w14:textId="7DDD20DA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17E95" w14:textId="274242EF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20893" w14:textId="340E887E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FBF34" w14:textId="2C97100F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6F286" w14:textId="3A4FD176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2E735" w14:textId="232376AF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C9EB8" w14:textId="228CD0BF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1B0BE" w14:textId="5C356E7F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62FD4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5CACE" w14:textId="4B058CFF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BAEB79D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9E7D" w14:textId="77777777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50046" w14:textId="5BC793EF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82F43" w14:textId="67902BF9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9C8CC" w14:textId="4B5A60A2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92170" w14:textId="77295364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48BAC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F11FC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1DBD8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BCB81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AEC22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186C8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C6380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1EBDC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21FE8" w14:textId="4011A40B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D926C49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BB94" w14:textId="77777777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709CA" w14:textId="7E81093A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F48E0" w14:textId="3DA46A56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B7F95" w14:textId="76B83E3F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A5888" w14:textId="1D7F8993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35EB4" w14:textId="2C474495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4FE9F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914CB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F937A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98018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3EB37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3764C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E08DE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6FC86" w14:textId="5C88A5DA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7DEA8EC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8C599" w14:textId="1257959B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14144" w14:textId="41AECA3E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1C0DE" w14:textId="01D6CBE1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0F113" w14:textId="0F918750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D1316" w14:textId="1A207454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1FAC5" w14:textId="016C4032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E5837" w14:textId="58725C00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B3189" w14:textId="39221C36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842C4" w14:textId="2DB5AECB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6258F" w14:textId="796BB04C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B95F2" w14:textId="2060C2B5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44B32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56E64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8D920" w14:textId="57296BE4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74D8EBE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24D7F" w14:textId="78617D5B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406D0" w14:textId="38EF1C08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60ED7" w14:textId="03B1DDFE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40733" w14:textId="2626D588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5191A" w14:textId="266ECF59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0E00D" w14:textId="1D932722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011E3" w14:textId="31510165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B1006" w14:textId="0BAF4275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298DC" w14:textId="5D952FE9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F123A" w14:textId="3F5BDA55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B20E5" w14:textId="41D3BCCE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9EBA1" w14:textId="1A43E198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12B78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D8C55" w14:textId="6B1CE8C3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5CA866D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EA8F" w14:textId="77777777" w:rsidR="003F223B" w:rsidRPr="002832F5" w:rsidRDefault="003F223B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35913" w14:textId="6E52DDF2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D01AC" w14:textId="41F7F2C3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6002C" w14:textId="79F738D9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165E9" w14:textId="2C7696A3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F71E3" w14:textId="26099CB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0EDEE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47C7C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85D49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FBB39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E3D5D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519CF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C1250" w14:textId="77777777" w:rsidR="003F223B" w:rsidRPr="002832F5" w:rsidRDefault="003F223B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74122" w14:textId="6EE81D92" w:rsidR="003F223B" w:rsidRPr="002832F5" w:rsidRDefault="00EC0F9C" w:rsidP="00CA09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223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EEB7F60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87E7C" w14:textId="6887C35E" w:rsidR="00F90F09" w:rsidRPr="002832F5" w:rsidRDefault="006C64C8" w:rsidP="00CA0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Lun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93317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9BD3E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DBCBA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E172B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BA02A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C5968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E9EB5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B5ADF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A1B0B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C3C8D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BD8F9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F8393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7844E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1F444C31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253F3" w14:textId="6F4F9DB6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B7576" w14:textId="4B55793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5DDCC" w14:textId="7C1FA9F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AC237" w14:textId="7521768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98010" w14:textId="55F87DD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2B59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E0CA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8E4A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876C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11B7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76B2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7EAC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796B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D8E98" w14:textId="155C3B8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6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3DACAB8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BA7A7" w14:textId="66AD10F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B7FD2" w14:textId="3E9B957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36012" w14:textId="5EB952C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98900" w14:textId="1A95D16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9A595" w14:textId="33220E9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2242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138D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E800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3346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F6BB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3A91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AA2E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7958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09618" w14:textId="0E6584E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5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A8D428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FD0EE" w14:textId="3952F5DB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F1D5D" w14:textId="680E6CB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66FFF" w14:textId="0A28344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3632D" w14:textId="6B50E0A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09182" w14:textId="797754F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B121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23C4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E1DB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6033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62EB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C201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7EFD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9E58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62EC7" w14:textId="67A7CB2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E30246A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D7A9A" w14:textId="43ECE0D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525B6" w14:textId="1382E9C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480B2" w14:textId="637B462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A14BD" w14:textId="44F3B20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A7BF7" w14:textId="10AC819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27C6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AAAA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15D1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E5EB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4F82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0262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3FB3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A038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79230" w14:textId="2B2AB84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2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5F710EDD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1BC6B" w14:textId="35DB9F85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61A67" w14:textId="0F1EA15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FD0D6" w14:textId="6B77201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B7F67" w14:textId="6E89C63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36E35" w14:textId="3C347CC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4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7AE49" w14:textId="5764D5D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607D9" w14:textId="59B04CF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3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80E2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41E2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671B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69E9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E66B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730F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DDC81" w14:textId="20ECF68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33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B6D2831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BECB9" w14:textId="729D9E68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53280" w14:textId="1E8A100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F224E" w14:textId="514C9EC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3EC74" w14:textId="03054A2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305B1" w14:textId="0B045CF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E3231" w14:textId="1B7E5D3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841F0" w14:textId="7AF25F8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6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6809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0B42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BB04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5A30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C0F3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0C2B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ACB7D" w14:textId="3DB983D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67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CD2194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A9ED8" w14:textId="7C4B50EA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CB371" w14:textId="76DAFC7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CA9FA" w14:textId="4336F09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8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1B0F0" w14:textId="244B0CC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DCE37" w14:textId="7535D2A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CE488" w14:textId="43D87BA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7F2FF" w14:textId="0E573D5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2065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9178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9A36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DF00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DCE9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BBB2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83690" w14:textId="1104765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3782619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00F34" w14:textId="2BCFE25D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</w:t>
            </w:r>
            <w:r w:rsidR="00CA0916"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4455D" w14:textId="43294EE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5C3D9" w14:textId="654683D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7251C" w14:textId="7FA40C8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795BD" w14:textId="3ABF315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5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84316" w14:textId="5AF1132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26B26" w14:textId="36D57B4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5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56792" w14:textId="4D6384E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332EA" w14:textId="70A4D9D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523E8" w14:textId="37ACD39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F6082" w14:textId="2E2B71A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3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64447" w14:textId="7580084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62498" w14:textId="51E7943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6BC07" w14:textId="733C1B1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6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DA58B3D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A407D" w14:textId="58D38C3F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89FC0" w14:textId="21A35F9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56643" w14:textId="29C211A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0E631" w14:textId="4988C67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BB513" w14:textId="488461D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E7A7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DC60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3ED3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0208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DF60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4297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843B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A191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0A8BA" w14:textId="63E8A33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03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0A27663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B6852" w14:textId="5480831D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DDE5D" w14:textId="57BCAFE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8880E" w14:textId="5B3B3A9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4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834A2" w14:textId="25F4B30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829DA" w14:textId="0BA7ADB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A8BE7" w14:textId="222962F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5F27D" w14:textId="25DFC5E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2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46984" w14:textId="68159AF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0F16D" w14:textId="558D41B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8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AC1D6" w14:textId="5396233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ADD0C" w14:textId="7F0A67B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EF8F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10F6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84100" w14:textId="1FC4478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0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2FE3F16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4A88D" w14:textId="7D92D93C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31B56" w14:textId="33CB234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CA496" w14:textId="4E3B8FE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2C92A" w14:textId="434E592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C0C5A" w14:textId="010E4CB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2A61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AD8E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0359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4BE9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1884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6775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E2DF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70F6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71A71" w14:textId="47F8EF6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3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258488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712B9" w14:textId="66F0020E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613FB" w14:textId="664A973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956AE" w14:textId="3B1A5D5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F2A86" w14:textId="31001C8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F444C" w14:textId="4834940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C0DD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C099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88B7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B5B7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12BE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E8C9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576B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84B3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A0C57" w14:textId="3404B80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B22AAFB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29A70" w14:textId="07F0ABC6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B9428" w14:textId="2E90FB8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F715C" w14:textId="7D7BA64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CC46B" w14:textId="53D6D1C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80938" w14:textId="52B3B94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6AD1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A4B9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3386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778A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C38B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9B2F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323F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8899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30FD1" w14:textId="3413CEB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D2D6BE8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063CA" w14:textId="3610A584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12B0D" w14:textId="249B234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D766E" w14:textId="46301B3E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5123C" w14:textId="65F1E0E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94B16" w14:textId="1465B31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242D1" w14:textId="6A37CB0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A0BC3" w14:textId="042575D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22EBF" w14:textId="2302945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85FC7" w14:textId="2CF08A9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F4203" w14:textId="3890FAC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45C70" w14:textId="7E0FA09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AE50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0AA5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47871" w14:textId="76ED04F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73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19C486E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A274D" w14:textId="204B274B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2849F" w14:textId="3D586E1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6A4D2" w14:textId="794BCF4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DFD0E" w14:textId="09B4742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1EA29" w14:textId="1B9E579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10C3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DCA2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235C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50E7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8037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9636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6BC8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B990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98EE9" w14:textId="7DE5299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6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3C42EEB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621CC" w14:textId="373CDE7C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B54F2" w14:textId="7261770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6867C" w14:textId="33F4618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1E9DD" w14:textId="4D33EBE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57A35" w14:textId="5EF3E20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E228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0C9F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04ED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C4BB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28B1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FE89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B023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18AB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477CA" w14:textId="5B794B0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9553173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89921" w14:textId="23D2290B" w:rsidR="00F90F09" w:rsidRPr="002832F5" w:rsidRDefault="00F90F09" w:rsidP="00CA09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Pancrea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763D3" w14:textId="7EB03ADF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D7184" w14:textId="3D4AEE99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8A2F5" w14:textId="4F20EDAD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047DA" w14:textId="4BE29953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14E8A" w14:textId="27D25A65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EBD87" w14:textId="594ADB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9C320" w14:textId="4B2804BE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F8FB9" w14:textId="56F9E08A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971AB" w14:textId="798DFB98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A6F35" w14:textId="5A408DD5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92609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502C2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79DFF" w14:textId="553B2D2A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1083DA3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7059B" w14:textId="624797B1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EFCD4" w14:textId="073B319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60B9D" w14:textId="1715504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83B28" w14:textId="19104D5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2656C" w14:textId="3F7C27D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9855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C979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1854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2356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7970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881A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3261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9C15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BC14F" w14:textId="4F1A600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57D1C43F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1019D" w14:textId="2A12A4E5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7B1E2" w14:textId="00E2CC1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020BC" w14:textId="61EBF2B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4D36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E905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48B2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C76A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0795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C2A4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E51D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758F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DA35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F709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EDE45" w14:textId="41E1ADD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2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F69DA72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29428" w14:textId="2CDBCC8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A9241" w14:textId="4EAC2D2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9ABA4" w14:textId="79590A6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A9F3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B361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69E7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9349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328A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C219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1157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142E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FAAF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EE83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0B843" w14:textId="09D7537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7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234400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E4E23" w14:textId="28EFBA48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85EF8" w14:textId="2A6EA72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02A28" w14:textId="7D5EA94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E271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F2A3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2B5E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839E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313F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2910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365C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47D2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11BC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465E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563D8" w14:textId="24AA032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9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5C637F53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8BE88" w14:textId="4F39ED52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24297" w14:textId="5FD24D3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19D3B" w14:textId="36E5D3A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9BC6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C5D7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B10C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F54A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F1A2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C213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21D6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F075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A4BF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206B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7F29E" w14:textId="2948B45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4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261E1F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436A8" w14:textId="1C8210C2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1AA57" w14:textId="57B01EB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0A73F" w14:textId="22A25AE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CD4F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38AC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F0BC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34F9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0671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E8E2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14B7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9A68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6FBE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A01C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28EEC" w14:textId="653BED2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4</w:t>
            </w:r>
            <w:r w:rsidR="00A72BE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3D54077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37D8E" w14:textId="0F5306B5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479CA" w14:textId="3EFD5F3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125FB" w14:textId="5C98261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AE1B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28AB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068C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022B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F7A9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F366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783D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A525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6592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817B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3D2A7" w14:textId="404CA36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7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82ECDFB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6C901" w14:textId="08BC4F6C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</w:t>
            </w:r>
            <w:r w:rsidR="00CA0916"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A18E9" w14:textId="509285C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A6BB4" w14:textId="28874B4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28FA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F2EB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05CA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0412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022A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E1DF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0302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4DE9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C92E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BD95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CE3DF" w14:textId="572539A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6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845FC1C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10CA5" w14:textId="5A03AAD8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EF686" w14:textId="751743E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451B0" w14:textId="2C68F98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EB31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85CC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B403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A56D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1608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1C5C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D6B4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9C35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8733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8FA3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500A1" w14:textId="4A226F7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1A250DD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57F22" w14:textId="3E3F6280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B27B3" w14:textId="28F650B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ECA88" w14:textId="4E192F2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C885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74FA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71EE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9FD3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399F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59B8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C4FE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1294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A628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2190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6E880" w14:textId="261B55B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BA4A780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50A5F" w14:textId="10B1EAA9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BC16B" w14:textId="0608E4B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7F6B7" w14:textId="4903834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0CA5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E0E0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D919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6374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3D85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E6B6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A147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F39B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54B2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15A8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9F54F" w14:textId="1BD5F83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CBD5DD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A9E23" w14:textId="0DE58EE8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166E1" w14:textId="7D67F1A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48821" w14:textId="2353C243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70AE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AA44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DEA0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7D00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4937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9AD1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2578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569E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DA1C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54D9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DF644" w14:textId="27378E8A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7AFB2A1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560AA" w14:textId="23069E3C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A1AA6" w14:textId="79FEF2E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D1152" w14:textId="7592376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E476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6721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2D7B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B0DC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D6EC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EB09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864F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6643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FA84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7E09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02387" w14:textId="638ED76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</w:t>
            </w:r>
          </w:p>
        </w:tc>
      </w:tr>
      <w:tr w:rsidR="002832F5" w:rsidRPr="002832F5" w14:paraId="3EC4FF85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F7F13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AD464" w14:textId="70E5F71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2EE05" w14:textId="53D4F93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2330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C34A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D1C2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EA99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CC50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F2F7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C388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06BA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EC7C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1E1A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B63EB" w14:textId="51F414F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19B0D28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B604B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9E1F4" w14:textId="6D8E09F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E3D22" w14:textId="44F47EEE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C25FB" w14:textId="6E45C1F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9E5DA" w14:textId="4754D76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3A39A" w14:textId="0305726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828C2" w14:textId="30D53A5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05DD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CBFE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A964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3D7D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CB53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1C65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2E7FF" w14:textId="01B32DE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B3C4995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4BA5C" w14:textId="66A53204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E163D" w14:textId="05E93FE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8128D" w14:textId="6795263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C96B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FE9F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F74A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A44D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FCBB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6FCA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67B7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B48F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A25B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4862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AC535" w14:textId="6177D70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2832F5" w:rsidRPr="002832F5" w14:paraId="7E4D203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D2A6B" w14:textId="5261EE5B" w:rsidR="00F90F09" w:rsidRPr="002832F5" w:rsidRDefault="006C64C8" w:rsidP="00CA0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ll cancer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10372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DE535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F1652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80920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2F973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88F09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43971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C707B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3DCA5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4AE76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5D3D6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C9308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16F07" w14:textId="77777777" w:rsidR="00F90F09" w:rsidRPr="002832F5" w:rsidRDefault="00F90F09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0E0E33A7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84134" w14:textId="1D3EEA41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A1DD8" w14:textId="395C21E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7928E" w14:textId="2CE22FD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E1612" w14:textId="61D155C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18B20" w14:textId="6845CC0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6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33B9E" w14:textId="1B8EE2F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2F2F2" w14:textId="0DB7456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ED98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BB89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4E9D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CDD4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137A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17D5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2C4A0" w14:textId="573FA51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7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F8042BB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03528" w14:textId="6CE876DA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40ECF" w14:textId="741953E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8D56C" w14:textId="1B1A792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048E2" w14:textId="67AFC51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8C5DE" w14:textId="27E63EF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B9F3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86A8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BC3E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7C00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F769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607E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907F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3AF0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D8126" w14:textId="3FADCFA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3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7C7B627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CD50D" w14:textId="03A0FFFE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63AC0" w14:textId="2AF8F4D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8A83A" w14:textId="6CF801A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A6FB1" w14:textId="43D9923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BC31A" w14:textId="7DCC33A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8823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7E2D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6967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83CA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CE86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CA7B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BBBD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26AE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B9ECB" w14:textId="0A051C0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6AF10AA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3B8ED" w14:textId="7DC2F51B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A563C" w14:textId="14B8E24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AF220" w14:textId="20FA183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75D3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ED0A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87FA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6C8D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4CF4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FCBF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0133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E6BC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913E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E16C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CCC86" w14:textId="01102B6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9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2AFBE10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F1763" w14:textId="6B29827C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0EB56" w14:textId="788E8EC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108D3" w14:textId="08DD9D3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C6489" w14:textId="04D297C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9CC76" w14:textId="3814CEA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5ABE7" w14:textId="0A083B3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07903" w14:textId="173FEA3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F357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3EE9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55CE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973A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71C9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1CDC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F8F0E" w14:textId="645CF9F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11BACAB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4FB14" w14:textId="10FEE285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11E0F" w14:textId="7275A2F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AFF96" w14:textId="616F4A9F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C0B0B" w14:textId="19912B5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0478B" w14:textId="46BE0AB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548DB" w14:textId="3DCC693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8DD96" w14:textId="4CBA449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6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9B024" w14:textId="4FCEC2D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7173D" w14:textId="3D182C1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367E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62CF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6BE3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B30D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CCC05" w14:textId="5DEF18E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9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597392FB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4E4D0" w14:textId="6EACD21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AB5AA" w14:textId="4B69B0F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7F3C7" w14:textId="2592A42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FFBE7" w14:textId="7B0B6C31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F81E4" w14:textId="36C4503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6F1C7" w14:textId="159C377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63323" w14:textId="3FF72FB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4A95F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26B5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BD90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253F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AE8F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8303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E5159" w14:textId="389B51D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5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0576028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A843F" w14:textId="115CB355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</w:t>
            </w:r>
            <w:r w:rsidR="00CA0916"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-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02F4A" w14:textId="48EFA72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311E2" w14:textId="2046031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1E971" w14:textId="279E7E6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53B77" w14:textId="2368397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70C8A" w14:textId="75A816E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8DF7A" w14:textId="283B32C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9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220E3" w14:textId="12765680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48EF1" w14:textId="3BE21E5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C6B4C" w14:textId="01B811E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D21D8" w14:textId="692313B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83024" w14:textId="78D6F28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B924B" w14:textId="24D0C9B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83072" w14:textId="399FDC4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AD4379D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090BC" w14:textId="0DE38FC3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D4A9A" w14:textId="368377C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3B0B0" w14:textId="0C243DB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E395E" w14:textId="09472805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B6E11" w14:textId="6345D69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A4E6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DBA2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BB40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6310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4CEF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57EC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D5AF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81BF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6735C" w14:textId="44D37A7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9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684FB90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6356F" w14:textId="49F02FF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CD465" w14:textId="754A683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CDDD6" w14:textId="341C044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</w:t>
            </w:r>
            <w:r w:rsidR="00363B4D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74EF5" w14:textId="393E334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CDC47" w14:textId="0854415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B705F" w14:textId="6307814F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2F1E2" w14:textId="5238E43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6513B" w14:textId="24C53E6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70E03" w14:textId="0F1E9EF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1712A" w14:textId="0BDBECF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F3D90" w14:textId="4577469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986F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BA0C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3AD1D" w14:textId="000D46A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9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8B0C04D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3AED5" w14:textId="7CA9FE1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71466" w14:textId="2CBB9AD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63990" w14:textId="11627F1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B1F1A" w14:textId="2F16E62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527D3" w14:textId="19D5833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59B6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7786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3449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C072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B9EB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49EC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B4F0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344D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5A828" w14:textId="185C22F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7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81A21A8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E2589" w14:textId="5D03C192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2D142" w14:textId="4B23E06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2BEAC" w14:textId="18E32DEC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9A354" w14:textId="5D8B85F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B9500" w14:textId="14F1B0DB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FDF6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ACB1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ED6B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F6F9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8B02D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B6A4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97EB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EE03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B63A3" w14:textId="21B68E0A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6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12AADCB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A01C6" w14:textId="124319EE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2D74F" w14:textId="7855EDE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A507" w14:textId="6C0BB75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9C147" w14:textId="3736F8EE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8A26C" w14:textId="18C8CB3C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BFD1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894D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3259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60D1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1FAA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9F92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89CF1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9BDD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4B758" w14:textId="4D811AEF" w:rsidR="006E5353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E535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</w:tr>
      <w:tr w:rsidR="002832F5" w:rsidRPr="002832F5" w14:paraId="2E305DD7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B5DF6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04816" w14:textId="2723A10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A43CA" w14:textId="354FFB0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78762" w14:textId="46CF6B72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17CC3" w14:textId="0F0A54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C2D98" w14:textId="7602888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DD14C" w14:textId="17F6F44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3297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AF122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1679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FD53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34BC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F4FB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0DB79" w14:textId="5F1E160C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3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C16727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08CD361" w14:textId="77777777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595F4A7" w14:textId="503035CD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4D757EC" w14:textId="22304864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454EDD9" w14:textId="09291A8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9357400" w14:textId="4824AA6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2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2AFF97E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4033A4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ADF9806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ED7FD09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F1340D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0AAB08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F43D928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8EE956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3E61092" w14:textId="2040C133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2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0AF3324" w14:textId="77777777" w:rsidTr="00CA0916">
        <w:trPr>
          <w:trHeight w:val="20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5A2447" w14:textId="0ACA5C60" w:rsidR="006E5353" w:rsidRPr="002832F5" w:rsidRDefault="006E5353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2EA857" w14:textId="42EC44A9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FCBE57" w14:textId="308D9688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1ED3F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B59134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904AD7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93D080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B2B9C3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8D199A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1BDF6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56E7BB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04E54C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DD71E5" w14:textId="77777777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673D81" w14:textId="6F407826" w:rsidR="006E5353" w:rsidRPr="002832F5" w:rsidRDefault="006E535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14:paraId="7A09D382" w14:textId="2A803956" w:rsidR="00A354D2" w:rsidRPr="002832F5" w:rsidRDefault="0091705F" w:rsidP="00F90F0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832F5">
        <w:rPr>
          <w:rFonts w:ascii="Times New Roman" w:eastAsia="Times New Roman" w:hAnsi="Times New Roman" w:cs="Times New Roman"/>
          <w:kern w:val="0"/>
          <w:sz w:val="20"/>
          <w:szCs w:val="20"/>
          <w:lang w:val="en-GB" w:eastAsia="it-IT"/>
          <w14:ligatures w14:val="none"/>
        </w:rPr>
        <w:t>AAPC, average annual percent change.</w:t>
      </w:r>
      <w:r w:rsidRPr="002832F5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it-IT"/>
          <w14:ligatures w14:val="none"/>
        </w:rPr>
        <w:t xml:space="preserve"> </w:t>
      </w:r>
      <w:r w:rsidR="00A471E9" w:rsidRPr="002832F5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it-IT"/>
          <w14:ligatures w14:val="none"/>
        </w:rPr>
        <w:t>a</w:t>
      </w:r>
      <w:r w:rsidRPr="002832F5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it-IT"/>
          <w14:ligatures w14:val="none"/>
        </w:rPr>
        <w:t xml:space="preserve"> </w:t>
      </w:r>
      <w:r w:rsidR="00A471E9" w:rsidRPr="002832F5">
        <w:rPr>
          <w:rFonts w:ascii="Times New Roman" w:eastAsia="Times New Roman" w:hAnsi="Times New Roman" w:cs="Times New Roman"/>
          <w:kern w:val="0"/>
          <w:sz w:val="20"/>
          <w:szCs w:val="20"/>
          <w:lang w:val="en-GB" w:eastAsia="it-IT"/>
          <w14:ligatures w14:val="none"/>
        </w:rPr>
        <w:t>AAPC computed over the last 10 years</w:t>
      </w:r>
      <w:r w:rsidR="00CA0916" w:rsidRPr="002832F5">
        <w:rPr>
          <w:rFonts w:ascii="Times New Roman" w:eastAsia="Times New Roman" w:hAnsi="Times New Roman" w:cs="Times New Roman"/>
          <w:kern w:val="0"/>
          <w:sz w:val="20"/>
          <w:szCs w:val="20"/>
          <w:lang w:val="en-GB" w:eastAsia="it-IT"/>
          <w14:ligatures w14:val="none"/>
        </w:rPr>
        <w:t>.</w:t>
      </w:r>
    </w:p>
    <w:p w14:paraId="2430967B" w14:textId="77777777" w:rsidR="00A354D2" w:rsidRPr="002832F5" w:rsidRDefault="00A354D2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832F5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7709B68F" w14:textId="35B653D0" w:rsidR="00A354D2" w:rsidRPr="002832F5" w:rsidRDefault="00A354D2" w:rsidP="00CA0916">
      <w:pPr>
        <w:pStyle w:val="Heading1"/>
        <w:rPr>
          <w:rFonts w:cs="Times New Roman"/>
          <w:lang w:val="en-GB"/>
        </w:rPr>
      </w:pPr>
      <w:bookmarkStart w:id="4" w:name="_Toc221790566"/>
      <w:r w:rsidRPr="002832F5">
        <w:rPr>
          <w:rFonts w:cs="Times New Roman"/>
          <w:b/>
          <w:bCs/>
          <w:lang w:val="en-GB"/>
        </w:rPr>
        <w:t xml:space="preserve">Supplementary Table </w:t>
      </w:r>
      <w:r w:rsidR="00C81ADD" w:rsidRPr="002832F5">
        <w:rPr>
          <w:rFonts w:cs="Times New Roman"/>
          <w:b/>
          <w:bCs/>
          <w:lang w:val="en-GB"/>
        </w:rPr>
        <w:t>3</w:t>
      </w:r>
      <w:r w:rsidRPr="002832F5">
        <w:rPr>
          <w:rFonts w:cs="Times New Roman"/>
          <w:b/>
          <w:bCs/>
          <w:lang w:val="en-GB"/>
        </w:rPr>
        <w:t xml:space="preserve">. </w:t>
      </w:r>
      <w:r w:rsidRPr="002832F5">
        <w:rPr>
          <w:rFonts w:cs="Times New Roman"/>
          <w:lang w:val="en-GB"/>
        </w:rPr>
        <w:t>Joinpoint analysis from 1990 to the most available year for females aged 25-49 years, by country and cancer site.</w:t>
      </w:r>
      <w:bookmarkEnd w:id="4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421"/>
        <w:gridCol w:w="1106"/>
        <w:gridCol w:w="1263"/>
        <w:gridCol w:w="1106"/>
        <w:gridCol w:w="1423"/>
        <w:gridCol w:w="1106"/>
        <w:gridCol w:w="1494"/>
        <w:gridCol w:w="875"/>
        <w:gridCol w:w="1337"/>
        <w:gridCol w:w="875"/>
        <w:gridCol w:w="1337"/>
      </w:tblGrid>
      <w:tr w:rsidR="002832F5" w:rsidRPr="002832F5" w14:paraId="34E3D599" w14:textId="77777777" w:rsidTr="002808F0">
        <w:trPr>
          <w:trHeight w:val="20"/>
          <w:tblHeader/>
        </w:trPr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25E4C" w14:textId="77777777" w:rsidR="002808F0" w:rsidRPr="002832F5" w:rsidRDefault="002808F0" w:rsidP="0028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ancer site</w:t>
            </w:r>
          </w:p>
          <w:p w14:paraId="4AAD8FE6" w14:textId="776883F7" w:rsidR="000B70E3" w:rsidRPr="002832F5" w:rsidRDefault="002808F0" w:rsidP="00280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ountry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63F72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CF0E5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28464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2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DCC4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221AC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3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29CBA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34BDD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20AEB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9A499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Year 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C808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PC 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A7915" w14:textId="7ABBABA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APC</w:t>
            </w:r>
            <w:r w:rsidR="00A471E9"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a</w:t>
            </w:r>
          </w:p>
        </w:tc>
      </w:tr>
      <w:tr w:rsidR="002832F5" w:rsidRPr="002832F5" w14:paraId="47576C43" w14:textId="77777777" w:rsidTr="00CA0916">
        <w:trPr>
          <w:trHeight w:val="20"/>
          <w:tblHeader/>
        </w:trPr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5AD267D" w14:textId="77777777" w:rsidR="00CA0916" w:rsidRPr="002832F5" w:rsidRDefault="00CA0916" w:rsidP="00CB1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AA3EE8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3C3EA5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3C1D39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B3A1960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EC79DF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0C65E8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AE65E6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88029F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D94DF9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B913CDA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D8202E" w14:textId="77777777" w:rsidR="00CA0916" w:rsidRPr="002832F5" w:rsidRDefault="00CA0916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7D6AAF7E" w14:textId="77777777" w:rsidTr="00CA0916">
        <w:trPr>
          <w:trHeight w:val="20"/>
        </w:trPr>
        <w:tc>
          <w:tcPr>
            <w:tcW w:w="667" w:type="pct"/>
            <w:tcBorders>
              <w:left w:val="nil"/>
              <w:right w:val="nil"/>
            </w:tcBorders>
            <w:noWrap/>
            <w:vAlign w:val="bottom"/>
          </w:tcPr>
          <w:p w14:paraId="2386268D" w14:textId="1FCFE7DB" w:rsidR="000B70E3" w:rsidRPr="002832F5" w:rsidRDefault="006C64C8" w:rsidP="00CB1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Colorectum</w:t>
            </w:r>
          </w:p>
        </w:tc>
        <w:tc>
          <w:tcPr>
            <w:tcW w:w="461" w:type="pct"/>
            <w:tcBorders>
              <w:left w:val="nil"/>
              <w:right w:val="nil"/>
            </w:tcBorders>
            <w:noWrap/>
            <w:vAlign w:val="center"/>
          </w:tcPr>
          <w:p w14:paraId="6C81AC2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</w:tcPr>
          <w:p w14:paraId="45B5AE67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noWrap/>
            <w:vAlign w:val="center"/>
          </w:tcPr>
          <w:p w14:paraId="65F090A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</w:tcPr>
          <w:p w14:paraId="58E9BAA5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left w:val="nil"/>
              <w:right w:val="nil"/>
            </w:tcBorders>
            <w:noWrap/>
            <w:vAlign w:val="center"/>
          </w:tcPr>
          <w:p w14:paraId="19AA2855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</w:tcPr>
          <w:p w14:paraId="2FD9F6EF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noWrap/>
            <w:vAlign w:val="center"/>
          </w:tcPr>
          <w:p w14:paraId="57E2EF30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noWrap/>
            <w:vAlign w:val="center"/>
          </w:tcPr>
          <w:p w14:paraId="37FEDF67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</w:tcPr>
          <w:p w14:paraId="47CD3986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noWrap/>
            <w:vAlign w:val="center"/>
          </w:tcPr>
          <w:p w14:paraId="2724B1FB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</w:tcPr>
          <w:p w14:paraId="38CBCC55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65B454FB" w14:textId="77777777" w:rsidTr="00CA0916">
        <w:trPr>
          <w:trHeight w:val="20"/>
        </w:trPr>
        <w:tc>
          <w:tcPr>
            <w:tcW w:w="667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7415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00EE1E" w14:textId="5882AA8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BBE05A" w14:textId="7696EEC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69A877B" w14:textId="4092143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4C48A8" w14:textId="187E4E6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8C401B" w14:textId="0FAE134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8414F1" w14:textId="2DC23D1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241FD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E56C9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83CAA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0139F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BDDC2C" w14:textId="2F1BCBD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9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1DE068C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0895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F2F72" w14:textId="2D7214B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BF0CB" w14:textId="58405FB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5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1876C" w14:textId="1950C55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4EE75" w14:textId="4842702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EF7F" w14:textId="0AB2F29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CB1AD" w14:textId="7CCE201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93230" w14:textId="6676F62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03F9" w14:textId="1A63170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04B91" w14:textId="6D84CAC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A090" w14:textId="014274B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734B" w14:textId="33445AA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</w:tr>
      <w:tr w:rsidR="002832F5" w:rsidRPr="002832F5" w14:paraId="39A92D6E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DFDE8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66FB" w14:textId="584F901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596B" w14:textId="0597E7D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4141E" w14:textId="5DF1FD2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B038" w14:textId="18A06FE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2EC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491B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D1E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5C2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EA70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51C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6A65E" w14:textId="28EA9A2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DC5A32A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A12A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397AF" w14:textId="5196970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EDCBB" w14:textId="27D896B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6C8B4" w14:textId="1D52B7F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E61E7" w14:textId="72C226A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EC3D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0E2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AD73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4C2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9083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4CC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F9B0" w14:textId="4B27D58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F16B5F4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14E03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A9512" w14:textId="646E24F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58E0F" w14:textId="0B6640E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7A9F8" w14:textId="4CB4BE5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64BD" w14:textId="64EF55A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571BE" w14:textId="559C36C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939A7" w14:textId="251C9C1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74EB" w14:textId="2907A39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30628" w14:textId="7117619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FFB8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06EF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2370C" w14:textId="523696D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9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547F69A1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E040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AED44" w14:textId="27A55D9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007A" w14:textId="516AD5D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819B1" w14:textId="65701A1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E7F2E" w14:textId="724F40A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1E66C" w14:textId="6E949FB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877E" w14:textId="40433D5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7A07A" w14:textId="2E95B4B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42888" w14:textId="4E18F5A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3DCC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4D7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A58DA" w14:textId="1344D1C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D722563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1570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73C42" w14:textId="5E1A287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F9043" w14:textId="5121846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9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1D7A" w14:textId="6DDB68C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DA192" w14:textId="2EBFB5B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261F" w14:textId="4E59681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F4310" w14:textId="55DCC44D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C8173" w14:textId="7C02D42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DAF1" w14:textId="0994F91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211F1" w14:textId="561A726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6FB7B" w14:textId="2A2AF19D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F1E17" w14:textId="1E58D588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7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C912FD5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0EFF3" w14:textId="43472547" w:rsidR="00685DE1" w:rsidRPr="002832F5" w:rsidRDefault="00CA0916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-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224D3" w14:textId="59093B2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BB40D" w14:textId="59E2344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4B3D" w14:textId="7606706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E27F1" w14:textId="7ACCF91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F3F03" w14:textId="27DF120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36AC" w14:textId="6B97F2B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439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BFEC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9B76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D396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192B" w14:textId="2C306D6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08D0E76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D478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F47B" w14:textId="671AE68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AFA4E" w14:textId="7A359AB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18A8F" w14:textId="72BFE9F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D4C1D" w14:textId="2D1684F5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DEF4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0F1C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0C4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CC7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3BE0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3FC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F09F0" w14:textId="2F7079DA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097816D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8947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F3C6A" w14:textId="0FDB4A5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D7D42" w14:textId="6B214D5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2325" w14:textId="6CB2C10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017F0" w14:textId="073E936D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0F55" w14:textId="02F7053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FEBBF" w14:textId="02EAC0E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3DD3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A91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536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BEC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4CC89" w14:textId="31576072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9373633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34BF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D70DB" w14:textId="3FE0280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F69EF" w14:textId="0DC94072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D0A3" w14:textId="1E0C2C8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3DCC0" w14:textId="5A66350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7BED" w14:textId="6E9B645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72C8E" w14:textId="0ABF794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52E4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732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831D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D745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95AA5" w14:textId="2C4FDF9E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8FB2523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F63B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0F5A6" w14:textId="7BAE18F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CAE54" w14:textId="7CBA104E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8C23A" w14:textId="5F6DE0E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0129F" w14:textId="2AE1D6D2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38A7" w14:textId="0F38B7F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1ECF" w14:textId="60EE953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BB143" w14:textId="25AE5FF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C0473" w14:textId="11A9445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3709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2F4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3D72" w14:textId="3B871D4D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2832F5" w:rsidRPr="002832F5" w14:paraId="104A2667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B10A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BA41" w14:textId="2519B17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1F7D" w14:textId="091077B3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2CA02" w14:textId="790E85B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B97E" w14:textId="4B32DB2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4FFE6" w14:textId="68E8EF5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9EE66" w14:textId="2ED2D2A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BA2B7" w14:textId="4351A92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DE9EC" w14:textId="4993B9F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D95B" w14:textId="080882E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641A3" w14:textId="2163AD9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8918" w14:textId="5CF8C9D0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C5FAA12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FF83E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30631" w14:textId="0D27085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14AF6" w14:textId="4E287F7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58BF1" w14:textId="2F506E7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68ED1" w14:textId="3594FA3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1C1EA" w14:textId="7247550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0D9E" w14:textId="2EC90EB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C378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C4D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B0A7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CCD4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0CC6F" w14:textId="6A5FDF1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6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CED807F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C562C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2A389" w14:textId="72558C6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9888" w14:textId="57CCCF24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08A79" w14:textId="76EE13C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D218B" w14:textId="204EE58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CA65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3C9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DAC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3A69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9D61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6891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09128" w14:textId="7AFD552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51C0033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8796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84A6" w14:textId="2497C87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29139" w14:textId="6651AFC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A0509" w14:textId="59F92EE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FEF20" w14:textId="67C1B9AA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9C0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A19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371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0320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BC58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5B27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AB14" w14:textId="702BA34A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96E2993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06783" w14:textId="0CBAAA19" w:rsidR="000B70E3" w:rsidRPr="002832F5" w:rsidRDefault="006C64C8" w:rsidP="00CB1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Lu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FF544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0208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9598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B3E5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C4390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D052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C8792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C534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F3B9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4E85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084D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7E272D3A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D9756" w14:textId="5024E08F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9B27" w14:textId="0A2B059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40A01" w14:textId="67336BFF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6BF4" w14:textId="5F10547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A5432" w14:textId="23BA5C5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D2DD" w14:textId="7D62048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33D0" w14:textId="373B928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5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A900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316E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1AF8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686F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A0538" w14:textId="5D9E6C5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5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6D55740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EFBE3" w14:textId="1D4BB8C0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20A02" w14:textId="3382AB3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6C0B3" w14:textId="3AC30043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61EE" w14:textId="11B80C3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8A535" w14:textId="6904282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5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892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0E5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AC51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7167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66FD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2D3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BF8D1" w14:textId="21AEAC0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5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F322BED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0E641" w14:textId="2A1808FE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0157" w14:textId="65ED070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62326" w14:textId="65EDD005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F39A8" w14:textId="24A14D8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39521" w14:textId="2632CCD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D0E8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3D89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805F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E0E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D80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588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33B3" w14:textId="450B713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822EC6C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BEB08" w14:textId="776EBFE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53C5" w14:textId="0B75302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E7972" w14:textId="6F524D2B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5CBD4" w14:textId="24A96D8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94D71" w14:textId="7F31AD1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E88D" w14:textId="0F267A3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256D7" w14:textId="2211C7E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6C5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37B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5803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6BF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773C" w14:textId="630467C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9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4617B93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4CAD8" w14:textId="3242DFB6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6919D" w14:textId="0057E5A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D2960" w14:textId="43676667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90C95" w14:textId="0A1C9ED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49F9F" w14:textId="7D08739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C7B64" w14:textId="4081E57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82FF" w14:textId="459EE12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8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380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DBC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578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EE2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71871" w14:textId="3B0D709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8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135465A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59065" w14:textId="747489E1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3A18" w14:textId="678C4A5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EAEE4" w14:textId="70D059F4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84A8D" w14:textId="5E61B63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E860" w14:textId="2B52FB0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F8CF4" w14:textId="212F279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63EC" w14:textId="10512DC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6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95B8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9418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4B39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9600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7A441" w14:textId="421A509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60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C364A74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8C489" w14:textId="3F9810CB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88D72" w14:textId="2697925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70170" w14:textId="2504BC4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1A47" w14:textId="71A62AA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E18B" w14:textId="10F868D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83D6" w14:textId="4E3DBA5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A89A0" w14:textId="4499758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93B8" w14:textId="6B52051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D674" w14:textId="5BFBF0C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10D75" w14:textId="57AE7CF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E423C" w14:textId="7A3ED64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BF156" w14:textId="0692C15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42DECCB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338A7" w14:textId="60D36C44" w:rsidR="00685DE1" w:rsidRPr="002832F5" w:rsidRDefault="00CA0916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-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149E4" w14:textId="75EF52B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86F7" w14:textId="0417CBFF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2BB73" w14:textId="6FCB43D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FF38" w14:textId="4B885438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4FC63" w14:textId="77DE317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30AF4" w14:textId="048EA87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5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7F3D4" w14:textId="388BBEF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1E6E8" w14:textId="14D05EB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126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37F4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C3D70" w14:textId="470F220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49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F2C79BE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2124B" w14:textId="64E9DA4D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4AC54" w14:textId="445D24D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3C743" w14:textId="56E5F7F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050BF" w14:textId="5B322FF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8F71" w14:textId="2479ACE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5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9DD0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0726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21A8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CA7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030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F034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25E68" w14:textId="2A9A66E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5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731AA0B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7768A" w14:textId="74FA631F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B8A8A" w14:textId="2FCE14E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9405" w14:textId="68D78CD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4D06" w14:textId="00AC235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A46A" w14:textId="6F69C09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44A0D" w14:textId="042A851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9C2DE" w14:textId="3F2C7BE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5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59916" w14:textId="63F1F92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EC40C" w14:textId="4FAAD8E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2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3DF24" w14:textId="488C494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5FAA" w14:textId="3E2BE20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B7DB0" w14:textId="006B64E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3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3AD94F7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5516C" w14:textId="4040C459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16597" w14:textId="6076319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2507" w14:textId="1FF9ADE9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48D9" w14:textId="4F8C7F5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7755D" w14:textId="4A6A082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E440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B92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0DE4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BDEB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B468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95A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F780E" w14:textId="330A740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7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576E458D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8A670" w14:textId="54FB4BC0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6074F" w14:textId="5B27E60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157A" w14:textId="489186EE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BB081" w14:textId="4F238B4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F0DC4" w14:textId="5924586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00E4A" w14:textId="6B0BF1D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10EA" w14:textId="30D80A3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2A74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AA4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880D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484D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9D6B2" w14:textId="33119A9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7D8AAE5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F18BA" w14:textId="4959E9B3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5DA2" w14:textId="05695D0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BCF5" w14:textId="1F24F02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5EA2F" w14:textId="1E83229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5C520" w14:textId="59409AE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80B0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B0FE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E42E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84E0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7889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0CFD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94AD6" w14:textId="45646FB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6435F67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AA963" w14:textId="60A46D1E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1060A" w14:textId="648AE68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1ADFC" w14:textId="11F236A6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C7C3C" w14:textId="720DF78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BB8D" w14:textId="422D407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5DB1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2535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694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8A55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C93F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5208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CF0EB" w14:textId="391F251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E9354B9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4F583" w14:textId="667278AD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7696" w14:textId="2CD2125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23B8" w14:textId="793FDED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31C4" w14:textId="553C9D3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62A02" w14:textId="7902E35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6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679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0F60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B532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897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F4B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041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3201B" w14:textId="7ADF0F3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62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A107CFB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0BAAE" w14:textId="05C36B39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6747C" w14:textId="0A77008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99A1" w14:textId="14273E26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5947F" w14:textId="7D500CE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EB243" w14:textId="5F71459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9A449" w14:textId="18415CC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04662" w14:textId="59A1337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EA7A" w14:textId="4F2F035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83218" w14:textId="375EE97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B284" w14:textId="170F0C7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B25BB" w14:textId="198B7B8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2790" w14:textId="5A588B3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3B403C6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2B487" w14:textId="77777777" w:rsidR="000B70E3" w:rsidRPr="002832F5" w:rsidRDefault="000B70E3" w:rsidP="00A354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Pancrea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475E2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B4CF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3C4B2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D9FE7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467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7620C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5001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F3AEA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3E2ED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54F40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DF52F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4C754D4B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1901A" w14:textId="7F7ADF63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3919" w14:textId="607AF77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52D1A" w14:textId="4087E1FD" w:rsidR="00685DE1" w:rsidRPr="002832F5" w:rsidRDefault="00EC0F9C" w:rsidP="00EC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0210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CB0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AE87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44B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9393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5AB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B10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1D4A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CC37" w14:textId="455509C3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D63EE1B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324FD" w14:textId="77204F72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EE996" w14:textId="082FF0A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D3A4" w14:textId="5100230D" w:rsidR="00685DE1" w:rsidRPr="002832F5" w:rsidRDefault="00685DE1" w:rsidP="00EC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B249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029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8EC4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CE57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CBEC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EE3D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180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FC69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34FF" w14:textId="0B7B42D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84F57F3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268FD" w14:textId="29A46A93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269F6" w14:textId="783E252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B0C0" w14:textId="5841934E" w:rsidR="00685DE1" w:rsidRPr="002832F5" w:rsidRDefault="00EC0F9C" w:rsidP="00EC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79F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6AAE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73B0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76F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285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83FD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5D15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D570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F09FF" w14:textId="472762B0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2832F5" w:rsidRPr="002832F5" w14:paraId="7F0B14C6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DD6BA" w14:textId="6A215A81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3620F" w14:textId="3E15113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58DAC" w14:textId="58ED2DB3" w:rsidR="00685DE1" w:rsidRPr="002832F5" w:rsidRDefault="00685DE1" w:rsidP="00EC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8F07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E4ED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4464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8210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7D53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BB0B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418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E60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B6DD" w14:textId="5C80F0D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</w:t>
            </w:r>
          </w:p>
        </w:tc>
      </w:tr>
      <w:tr w:rsidR="002832F5" w:rsidRPr="002832F5" w14:paraId="6050CF22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8DD9F" w14:textId="27A10ABD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19F8" w14:textId="2F0C7C3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00692" w14:textId="7440E00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1A2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3C6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8E7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1F4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2D67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A78F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28A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3EB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E6EE3" w14:textId="12BF201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A7F4BBF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57397" w14:textId="31C29094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0692F" w14:textId="397D7C2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FF754" w14:textId="76FF38F7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047C1" w14:textId="11DDBD0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82B8" w14:textId="2EB2E6D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8AE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E93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29D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F9C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0AEA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D2B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9397C" w14:textId="3CDF2C1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0</w:t>
            </w:r>
          </w:p>
        </w:tc>
      </w:tr>
      <w:tr w:rsidR="002832F5" w:rsidRPr="002832F5" w14:paraId="5D49AD41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9C86A" w14:textId="20EF8179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3EE2" w14:textId="6055E80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3CAC" w14:textId="37EFED4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45E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E02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0AF2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B793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8F3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4FEB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C670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877D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E609" w14:textId="1E3C659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7</w:t>
            </w:r>
          </w:p>
        </w:tc>
      </w:tr>
      <w:tr w:rsidR="002832F5" w:rsidRPr="002832F5" w14:paraId="121811B7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8717B" w14:textId="12B76622" w:rsidR="00685DE1" w:rsidRPr="002832F5" w:rsidRDefault="00CA0916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-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6A0F" w14:textId="1AA79CC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F63FD" w14:textId="5E60561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D6F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3D8A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DE6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FFDC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82F8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5607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3F3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D672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36E6" w14:textId="493E2BB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0A6F962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C4C35" w14:textId="7319466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465F9" w14:textId="769F707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B755" w14:textId="6C89DE9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025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4C0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A82D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FA7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C12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38B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3AE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8332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8D6D8" w14:textId="711F781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1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E7CB7B8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9E112" w14:textId="694B7E78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C396B" w14:textId="1E98211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9B75" w14:textId="3A12FF9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AC5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2B74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0C4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774B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621D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C40B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C8F9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C7FA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A1BE4" w14:textId="5F4E490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71A5A7E9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0E909" w14:textId="531D8A13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B3EC" w14:textId="755B479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B1A4F" w14:textId="6785F5F1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292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13E6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989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870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A0D8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523F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0CE2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CD2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19ECC" w14:textId="0CBC2521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2832F5" w:rsidRPr="002832F5" w14:paraId="65051AA6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7917F" w14:textId="5F8AA82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5BF15" w14:textId="50198A8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04B8A" w14:textId="69EC1777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ECED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E28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D09E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18BC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B44B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876B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E96C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43C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C39C" w14:textId="456AED19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5E429AF0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C507D" w14:textId="367B32E5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87A65" w14:textId="41DBDEC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23E5" w14:textId="78EB13F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9F2A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41D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EC0E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72C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1D32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1BA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3D5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824F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5C77C" w14:textId="08E9FE9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4A4D91C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32500" w14:textId="26954060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3110" w14:textId="6F8C682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A1843" w14:textId="249AFE5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1C04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AE41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623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B841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66C1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CDDF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BDDB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7E6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CF3B" w14:textId="53A0503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</w:t>
            </w:r>
          </w:p>
        </w:tc>
      </w:tr>
      <w:tr w:rsidR="002832F5" w:rsidRPr="002832F5" w14:paraId="00B4CFC5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F62DE" w14:textId="2E571155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0AAB3" w14:textId="15A4104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7CE1" w14:textId="35E7F71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942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FD8B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6BD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875F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800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998D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8183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AA3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199C4" w14:textId="13D7ECA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8</w:t>
            </w:r>
            <w:r w:rsidR="00302323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76BEDE7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EE08C" w14:textId="767B7509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94242" w14:textId="5BCD8E4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FD14A" w14:textId="15517D6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CF2A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4CFC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49F9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C80C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579C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E00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BD44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C3A6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FE7C8" w14:textId="08AD2AB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</w:t>
            </w:r>
          </w:p>
        </w:tc>
      </w:tr>
      <w:tr w:rsidR="002832F5" w:rsidRPr="002832F5" w14:paraId="39880019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87664" w14:textId="74876C7B" w:rsidR="000B70E3" w:rsidRPr="002832F5" w:rsidRDefault="006C64C8" w:rsidP="00A35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Breas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2B1FE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34B0B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C2CE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8428F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E4D1B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C087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6CBF8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BA329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F5356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CABE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A1FF0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1151849D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8849E" w14:textId="1C43E2FA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6A73" w14:textId="1C15FAD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4C1CD" w14:textId="71FA578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BB169" w14:textId="5A7E5F6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DE1D" w14:textId="65A93A6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2D7A0" w14:textId="7B0BEC1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6EDD7" w14:textId="1E656AC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2D5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B537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2B8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BE88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8D8E" w14:textId="470987C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3</w:t>
            </w:r>
          </w:p>
        </w:tc>
      </w:tr>
      <w:tr w:rsidR="002832F5" w:rsidRPr="002832F5" w14:paraId="46F7C2C5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9309B" w14:textId="0212D54B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A5A5" w14:textId="486FF53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15DD0" w14:textId="4CEE7CC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0194" w14:textId="10C7359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E5EE8" w14:textId="65396BF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3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BE9D0" w14:textId="2D1F7BA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589E1" w14:textId="30442A3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77B3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EDE3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F0F9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6BFC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B267" w14:textId="64638DB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</w:t>
            </w:r>
          </w:p>
        </w:tc>
      </w:tr>
      <w:tr w:rsidR="002832F5" w:rsidRPr="002832F5" w14:paraId="733A1454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7D457" w14:textId="2C8A89D3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9D936" w14:textId="6BD9203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EAAA8" w14:textId="1131379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D827" w14:textId="104292E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24A4C" w14:textId="3D5A213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948D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B092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A58A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0AA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F47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A23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12AF6" w14:textId="455176F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6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69EFA060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AC91D" w14:textId="7B77E09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214E9" w14:textId="4835E91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8EB09" w14:textId="71A622F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DA18C" w14:textId="443BE68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B4A34" w14:textId="0541C15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A9EA2" w14:textId="6AAD817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7C5A" w14:textId="6B8BBBB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357D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CE5E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E91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636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41F1" w14:textId="614D0D4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2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CC57E20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87D4F" w14:textId="59AD67A6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C11E4" w14:textId="5BF1218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76200" w14:textId="340A949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74B61" w14:textId="64DE084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969D" w14:textId="6EDA7D3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5DEB9" w14:textId="74BFAA1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E494F" w14:textId="3122A6D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16F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0F59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9B4D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B449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46CFA" w14:textId="64038E8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9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7A9AFDA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AD876" w14:textId="265FE0C0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E702" w14:textId="5463DD4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0C28" w14:textId="61A207D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0AB5" w14:textId="4BB3AA3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3BA17" w14:textId="5940125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6D367" w14:textId="585C487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90876" w14:textId="7941476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5C0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5451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9822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35F3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3F7E" w14:textId="777F7ED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6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5E4E486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BE10A" w14:textId="6C787E8B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01DF" w14:textId="017B34C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57531" w14:textId="42146CB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DC6F1" w14:textId="5C8AAEC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60C5A" w14:textId="18A74FB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BBD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736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629E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1996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7814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423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2F385" w14:textId="71313DD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0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5FEE46E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FACCA" w14:textId="459CBC80" w:rsidR="00685DE1" w:rsidRPr="002832F5" w:rsidRDefault="00CA0916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-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49F7F" w14:textId="54BCB40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8401" w14:textId="691D593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1566" w14:textId="7F514DC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A76D" w14:textId="3011C71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0AB03" w14:textId="518F02D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D3E3A" w14:textId="1823F67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EA05" w14:textId="2CA9176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6AF6F" w14:textId="331AF80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52B90" w14:textId="1EF9392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4FEEB" w14:textId="602FA5D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6ED6" w14:textId="091D5AC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6D35A0E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E1DE3" w14:textId="5E5DB2AB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D63B4" w14:textId="6C93220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6F338" w14:textId="2A1E59C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6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6484" w14:textId="5FBAB07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E622" w14:textId="2044181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797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1F51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5263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D26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D65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982A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910B8" w14:textId="462FAA9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3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DCF690D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2A4A1" w14:textId="7C270094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6A49" w14:textId="2963ABF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45C64" w14:textId="41FFEBA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5B6B" w14:textId="23F7911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F1B7" w14:textId="52D00E6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9A4CA" w14:textId="0CDF027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B2C7" w14:textId="24AC9BB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2F9E" w14:textId="40B2C14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5AA80" w14:textId="2781FC2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C2D8" w14:textId="681C7A0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CA35" w14:textId="7D66B43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533C3" w14:textId="2DB0C5E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5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1A63F3F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DEDD1" w14:textId="56883E33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93974" w14:textId="6B4E511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D868" w14:textId="683557A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3C946" w14:textId="5D55FC1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D64CF" w14:textId="3F3EC275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1517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E3E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8D13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EA70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9DFE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80A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A6CA1" w14:textId="004692BB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2832F5" w:rsidRPr="002832F5" w14:paraId="4F1B355A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516CC" w14:textId="5CE87C0A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871D0" w14:textId="4A4EA14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335E" w14:textId="77B7C8E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69242" w14:textId="52A3BD4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EA82" w14:textId="1A8FE78B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252DE" w14:textId="59A17B6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20017" w14:textId="2753613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4C5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FAB9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1DE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68F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9971" w14:textId="2AC5780E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2832F5" w:rsidRPr="002832F5" w14:paraId="0EFDD0CC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AAB77" w14:textId="1BE78A2D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0D20B" w14:textId="30BB881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6B35B" w14:textId="10716317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8F36" w14:textId="04AC705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1ECB2" w14:textId="517CF56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25FF2" w14:textId="738B31A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CDB6" w14:textId="7F476409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9045" w14:textId="4D412F2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4FAD" w14:textId="138D4B4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F8AE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148F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A4674" w14:textId="404B3666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2832F5" w:rsidRPr="002832F5" w14:paraId="35255449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5124C" w14:textId="24BF28BC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BC773" w14:textId="1318AD6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5874" w14:textId="47C98DE9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0D2B" w14:textId="57C909F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2F8D9" w14:textId="3B59FC9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16897" w14:textId="755C8C3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0E79" w14:textId="2F55CF4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5F27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406D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73BC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FFD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AC49C" w14:textId="71A47D8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7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16E5A90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F5686" w14:textId="01ACCF79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42FF" w14:textId="34289B5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21544" w14:textId="4BECA44D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A971" w14:textId="67B1A78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48CA" w14:textId="40CCF95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471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67A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B9D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D874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CB47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53AF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EDBAD" w14:textId="33814EA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</w:t>
            </w:r>
          </w:p>
        </w:tc>
      </w:tr>
      <w:tr w:rsidR="002832F5" w:rsidRPr="002832F5" w14:paraId="6B86522C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4EA35" w14:textId="668FE3F6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A6F5" w14:textId="3518ED4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6D0B7" w14:textId="694F3AF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E78D" w14:textId="30BFD54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FBB8" w14:textId="4A54C2B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801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C89D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0C48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B36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239C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F6C7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FFE2" w14:textId="4E70FC6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8</w:t>
            </w:r>
            <w:r w:rsidR="000A7AFB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A113D00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D07F7" w14:textId="44F6552A" w:rsidR="000B70E3" w:rsidRPr="002832F5" w:rsidRDefault="006C64C8" w:rsidP="00A354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ll cancer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74223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0DD0F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4DFA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529A1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AD15A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5358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3527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3FF5F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B00F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71368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E856C" w14:textId="77777777" w:rsidR="000B70E3" w:rsidRPr="002832F5" w:rsidRDefault="000B70E3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832F5" w:rsidRPr="002832F5" w14:paraId="0032120F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E0EC1" w14:textId="6309B09A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Fra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8CF37" w14:textId="63B3A43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2474B" w14:textId="5A0ED40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120B" w14:textId="4088B00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E4F8" w14:textId="52B34CA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E80A" w14:textId="61522F1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CC1D8" w14:textId="40D5B37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538C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5AA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428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40E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1922F" w14:textId="3A4DCD6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6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B952FB7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B7C07" w14:textId="50C93996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German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1E353" w14:textId="4A986A4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B3A7" w14:textId="6FF3FE35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F8F7" w14:textId="1968A6B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DF9C4" w14:textId="03E0AC6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3AC78" w14:textId="07D3260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C5063" w14:textId="7E194C5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4A2D0" w14:textId="74114B3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6A58E" w14:textId="2082DB67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A27EF" w14:textId="0479877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C33B" w14:textId="5756119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9260B" w14:textId="58F43E2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2</w:t>
            </w:r>
          </w:p>
        </w:tc>
      </w:tr>
      <w:tr w:rsidR="002832F5" w:rsidRPr="002832F5" w14:paraId="2250E118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45067" w14:textId="39AE18B2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Ital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5FD9" w14:textId="6747F9E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2FF45" w14:textId="1FBC908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C239" w14:textId="3E0D72B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2DB7A" w14:textId="636F409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A97D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AF4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1C0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D4D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A157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5BD9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86B14" w14:textId="55CEC18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1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5540B82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80EE4" w14:textId="054703A0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etherland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0B01" w14:textId="68E4EB2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31ED2" w14:textId="71E993D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48FC" w14:textId="7DBE023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DE90" w14:textId="60F54CF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50D2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99D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B2A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0F58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7363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7F2C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DDC2" w14:textId="77E3970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4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48125E08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A3E43" w14:textId="71764401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Pola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3677B" w14:textId="202BFE3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5BD0B" w14:textId="7F04593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1FCED" w14:textId="6447440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F732" w14:textId="70D5A2F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36F8" w14:textId="265A652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A109" w14:textId="1BB7477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BA10D" w14:textId="47EB32B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E2DD7" w14:textId="2E84058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5AD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6936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F1C02" w14:textId="71260E2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8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0514E42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97D76" w14:textId="7BEC4E6F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Spai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F178D" w14:textId="24929A3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71D1E" w14:textId="5E024E1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4D7C6" w14:textId="72D1E0F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9E09" w14:textId="03C65E6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8BF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1F8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4681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AE89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AC53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BFA3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49F54" w14:textId="5BFAF9B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7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3A39D0B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3ED4D" w14:textId="503A087E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8D13" w14:textId="2EAF66F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7DB8E" w14:textId="5DFB7D9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C5A0" w14:textId="2A70BCE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092D3" w14:textId="000569A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D5A5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32C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B528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B0B1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6FB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95F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C3113" w14:textId="464AB6D3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1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4B84132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C5B21" w14:textId="59836261" w:rsidR="00685DE1" w:rsidRPr="002832F5" w:rsidRDefault="00CA0916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EU-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DA4D" w14:textId="2D606A7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3A997" w14:textId="277E7B6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FC18" w14:textId="6A85B5CB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CF052" w14:textId="01FE191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C5E32" w14:textId="4BF1ABF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66EE" w14:textId="07E883D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765DE" w14:textId="5CCB02D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BD255" w14:textId="33115FC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0FB2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076D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EC640" w14:textId="3B54923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3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F82C882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9DAA1" w14:textId="24D0FD9D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Canad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5268F" w14:textId="5C88F59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50E25" w14:textId="25890DC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1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853E" w14:textId="3DC53D8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099A1" w14:textId="2F2872B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83F0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C6ED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53A7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0096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3E3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9BF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156FB" w14:textId="367A58D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1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74E4DBD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2D739" w14:textId="7FC1BD12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US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7A828" w14:textId="3C814F4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E982" w14:textId="4F4825A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D1E67" w14:textId="339A783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45121" w14:textId="27CD530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0E3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584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538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EB45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A5A4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657CB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0A673" w14:textId="0EAE280A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1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A588E5A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91BD5" w14:textId="43B35156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rgenti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DA1DB" w14:textId="279BF9E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7227A" w14:textId="4C14A68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8CF1" w14:textId="36E68D4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E598" w14:textId="384C731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5F594" w14:textId="7A38675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ADDD3" w14:textId="4EDA5ECF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C9DD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F8E0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9AD9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C528C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6F0A" w14:textId="149E467A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03E5C7B3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9E39D" w14:textId="45947EB0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Brazi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E04D4" w14:textId="73B318E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C3086" w14:textId="46545474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7A18" w14:textId="2B4C5D9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EB666" w14:textId="0B22A76B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82C11" w14:textId="20B36301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F46D1" w14:textId="254D58AE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C9413" w14:textId="559544E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94FB3" w14:textId="476B361E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8C1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8D1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90DA" w14:textId="7DDFE98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12A8CED0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AE2F7" w14:textId="73C6BCE0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Mexic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1D568" w14:textId="0C076AB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4A8AF" w14:textId="05249E45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81A5E" w14:textId="0BB314C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844FD" w14:textId="5381C93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B8AA2" w14:textId="271BED9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231E8" w14:textId="5D74A8A6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6EF2" w14:textId="63F283F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EF56" w14:textId="0FB04BE5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A3A3" w14:textId="2B80026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858B" w14:textId="7D4AC11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B5E5" w14:textId="2A740D22" w:rsidR="00685DE1" w:rsidRPr="002832F5" w:rsidRDefault="00EC0F9C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85DE1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2832F5" w:rsidRPr="002832F5" w14:paraId="63ACD831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0D584" w14:textId="51F427EE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Japa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0A71" w14:textId="3CA4D6A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9413B" w14:textId="71CE5C5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84669" w14:textId="150A7F2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1E9B0" w14:textId="190BDA3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EB99E" w14:textId="5460353F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8A1C" w14:textId="03FB19FC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5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6385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A8F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BD903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11F88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CEC2" w14:textId="120EE9FD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5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2D8BC445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8EEC968" w14:textId="5F017FDF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Republic of Korea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BB1936A" w14:textId="1269B5F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71346E" w14:textId="1FEB3369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9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F54198" w14:textId="183C909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E231B2" w14:textId="5B3B97D4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994C75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1719B2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41786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B6320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AB4D7A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C82DF7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784213" w14:textId="613351D2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9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2832F5" w:rsidRPr="002832F5" w14:paraId="303B7908" w14:textId="77777777" w:rsidTr="00CA0916">
        <w:trPr>
          <w:trHeight w:val="20"/>
        </w:trPr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E57D0B" w14:textId="77777777" w:rsidR="00685DE1" w:rsidRPr="002832F5" w:rsidRDefault="00685DE1" w:rsidP="00CA0916">
            <w:pPr>
              <w:spacing w:after="0" w:line="240" w:lineRule="auto"/>
              <w:ind w:firstLine="7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Australia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AF9B1" w14:textId="3E0C7D50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9EE52" w14:textId="4F462818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</w:t>
            </w:r>
            <w:r w:rsidR="00EC0F9C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0916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486C5F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2554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3E335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43C946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8D5F44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8C8F91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C7BAD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1790E" w14:textId="77777777" w:rsidR="00685DE1" w:rsidRPr="002832F5" w:rsidRDefault="00685DE1" w:rsidP="00CA0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B30109" w14:textId="08D6C700" w:rsidR="00685DE1" w:rsidRPr="002832F5" w:rsidRDefault="00685DE1" w:rsidP="00EC0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0</w:t>
            </w:r>
            <w:r w:rsidR="00853105" w:rsidRPr="0028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14:paraId="61E92A10" w14:textId="77777777" w:rsidR="0091705F" w:rsidRPr="002832F5" w:rsidRDefault="0091705F" w:rsidP="0091705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832F5">
        <w:rPr>
          <w:rFonts w:ascii="Times New Roman" w:eastAsia="Times New Roman" w:hAnsi="Times New Roman" w:cs="Times New Roman"/>
          <w:kern w:val="0"/>
          <w:sz w:val="20"/>
          <w:szCs w:val="20"/>
          <w:lang w:val="en-GB" w:eastAsia="it-IT"/>
          <w14:ligatures w14:val="none"/>
        </w:rPr>
        <w:t>AAPC, average annual percent change.</w:t>
      </w:r>
      <w:r w:rsidRPr="002832F5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it-IT"/>
          <w14:ligatures w14:val="none"/>
        </w:rPr>
        <w:t xml:space="preserve"> a </w:t>
      </w:r>
      <w:r w:rsidRPr="002832F5">
        <w:rPr>
          <w:rFonts w:ascii="Times New Roman" w:eastAsia="Times New Roman" w:hAnsi="Times New Roman" w:cs="Times New Roman"/>
          <w:kern w:val="0"/>
          <w:sz w:val="20"/>
          <w:szCs w:val="20"/>
          <w:lang w:val="en-GB" w:eastAsia="it-IT"/>
          <w14:ligatures w14:val="none"/>
        </w:rPr>
        <w:t>AAPC computed over the last 10 years.</w:t>
      </w:r>
    </w:p>
    <w:p w14:paraId="72610A36" w14:textId="3F7761A1" w:rsidR="00A471E9" w:rsidRPr="002832F5" w:rsidRDefault="00A471E9" w:rsidP="0091705F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A471E9" w:rsidRPr="002832F5" w:rsidSect="002832F5">
      <w:type w:val="continuous"/>
      <w:pgSz w:w="16838" w:h="11906" w:orient="landscape" w:code="9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82763F" w14:textId="77777777" w:rsidR="000F461D" w:rsidRDefault="000F461D" w:rsidP="0091705F">
      <w:pPr>
        <w:spacing w:after="0" w:line="240" w:lineRule="auto"/>
      </w:pPr>
      <w:r>
        <w:separator/>
      </w:r>
    </w:p>
  </w:endnote>
  <w:endnote w:type="continuationSeparator" w:id="0">
    <w:p w14:paraId="3E48B38D" w14:textId="77777777" w:rsidR="000F461D" w:rsidRDefault="000F461D" w:rsidP="00917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2"/>
        <w:szCs w:val="22"/>
      </w:rPr>
      <w:id w:val="-5725904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10C7601" w14:textId="38C8856E" w:rsidR="0091705F" w:rsidRPr="0091705F" w:rsidRDefault="0091705F" w:rsidP="0091705F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91705F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91705F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91705F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2832F5">
          <w:rPr>
            <w:rFonts w:ascii="Times New Roman" w:hAnsi="Times New Roman" w:cs="Times New Roman"/>
            <w:noProof/>
            <w:sz w:val="22"/>
            <w:szCs w:val="22"/>
          </w:rPr>
          <w:t>7</w:t>
        </w:r>
        <w:r w:rsidRPr="0091705F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466704" w14:textId="77777777" w:rsidR="000F461D" w:rsidRDefault="000F461D" w:rsidP="0091705F">
      <w:pPr>
        <w:spacing w:after="0" w:line="240" w:lineRule="auto"/>
      </w:pPr>
      <w:r>
        <w:separator/>
      </w:r>
    </w:p>
  </w:footnote>
  <w:footnote w:type="continuationSeparator" w:id="0">
    <w:p w14:paraId="33FC4B5A" w14:textId="77777777" w:rsidR="000F461D" w:rsidRDefault="000F461D" w:rsidP="00917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F09"/>
    <w:rsid w:val="000025FB"/>
    <w:rsid w:val="0008565F"/>
    <w:rsid w:val="00093AB7"/>
    <w:rsid w:val="000A7AFB"/>
    <w:rsid w:val="000B70E3"/>
    <w:rsid w:val="000D49B4"/>
    <w:rsid w:val="000D5DD7"/>
    <w:rsid w:val="000F461D"/>
    <w:rsid w:val="000F7BFF"/>
    <w:rsid w:val="001A1788"/>
    <w:rsid w:val="001D76AE"/>
    <w:rsid w:val="002009AF"/>
    <w:rsid w:val="00242ED3"/>
    <w:rsid w:val="00243B49"/>
    <w:rsid w:val="002503D3"/>
    <w:rsid w:val="002571D6"/>
    <w:rsid w:val="002679F4"/>
    <w:rsid w:val="002808F0"/>
    <w:rsid w:val="002832F5"/>
    <w:rsid w:val="00302323"/>
    <w:rsid w:val="00343DF5"/>
    <w:rsid w:val="00363B4D"/>
    <w:rsid w:val="003F223B"/>
    <w:rsid w:val="004347DE"/>
    <w:rsid w:val="00461614"/>
    <w:rsid w:val="00464B8A"/>
    <w:rsid w:val="004961D6"/>
    <w:rsid w:val="004B2645"/>
    <w:rsid w:val="004D585D"/>
    <w:rsid w:val="005352CE"/>
    <w:rsid w:val="005878D4"/>
    <w:rsid w:val="00594E85"/>
    <w:rsid w:val="005B203E"/>
    <w:rsid w:val="005B54BF"/>
    <w:rsid w:val="005B7A7D"/>
    <w:rsid w:val="005F769C"/>
    <w:rsid w:val="00605702"/>
    <w:rsid w:val="006316C2"/>
    <w:rsid w:val="00667F7F"/>
    <w:rsid w:val="00685DE1"/>
    <w:rsid w:val="006A4538"/>
    <w:rsid w:val="006C64C8"/>
    <w:rsid w:val="006E5353"/>
    <w:rsid w:val="006E789C"/>
    <w:rsid w:val="0071104A"/>
    <w:rsid w:val="00716D0C"/>
    <w:rsid w:val="00766DC0"/>
    <w:rsid w:val="00781827"/>
    <w:rsid w:val="007A3CDA"/>
    <w:rsid w:val="007C3DD5"/>
    <w:rsid w:val="00820BDF"/>
    <w:rsid w:val="00853105"/>
    <w:rsid w:val="00890657"/>
    <w:rsid w:val="00891F92"/>
    <w:rsid w:val="008B7796"/>
    <w:rsid w:val="008C0033"/>
    <w:rsid w:val="0091705F"/>
    <w:rsid w:val="00991C0D"/>
    <w:rsid w:val="0099380A"/>
    <w:rsid w:val="00A354D2"/>
    <w:rsid w:val="00A471E9"/>
    <w:rsid w:val="00A65628"/>
    <w:rsid w:val="00A72BEB"/>
    <w:rsid w:val="00A76568"/>
    <w:rsid w:val="00AB1357"/>
    <w:rsid w:val="00AB30FF"/>
    <w:rsid w:val="00AB3D63"/>
    <w:rsid w:val="00B33D8A"/>
    <w:rsid w:val="00B63855"/>
    <w:rsid w:val="00BD586B"/>
    <w:rsid w:val="00BE09F3"/>
    <w:rsid w:val="00BE4AA2"/>
    <w:rsid w:val="00BE5D32"/>
    <w:rsid w:val="00C81ADD"/>
    <w:rsid w:val="00CA0916"/>
    <w:rsid w:val="00CB1C55"/>
    <w:rsid w:val="00CE0D9C"/>
    <w:rsid w:val="00D86250"/>
    <w:rsid w:val="00D97F7D"/>
    <w:rsid w:val="00DB678E"/>
    <w:rsid w:val="00DE55A6"/>
    <w:rsid w:val="00E74D69"/>
    <w:rsid w:val="00E96C91"/>
    <w:rsid w:val="00EA583F"/>
    <w:rsid w:val="00EC0F9C"/>
    <w:rsid w:val="00F176A8"/>
    <w:rsid w:val="00F81481"/>
    <w:rsid w:val="00F90F09"/>
    <w:rsid w:val="00F97DCB"/>
    <w:rsid w:val="00FD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FF2B"/>
  <w15:chartTrackingRefBased/>
  <w15:docId w15:val="{4388C63A-36A1-4A96-BA0C-6FB6E06D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A0916"/>
    <w:pPr>
      <w:keepNext/>
      <w:keepLines/>
      <w:spacing w:after="80" w:line="240" w:lineRule="auto"/>
      <w:jc w:val="both"/>
      <w:outlineLvl w:val="0"/>
    </w:pPr>
    <w:rPr>
      <w:rFonts w:ascii="Times New Roman" w:eastAsiaTheme="majorEastAsia" w:hAnsi="Times New Roman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F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F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F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F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916"/>
    <w:rPr>
      <w:rFonts w:ascii="Times New Roman" w:eastAsiaTheme="majorEastAsia" w:hAnsi="Times New Roman" w:cstheme="majorBidi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F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F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F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F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F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F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F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F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F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F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F0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E4A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4AA2"/>
    <w:rPr>
      <w:color w:val="800080"/>
      <w:u w:val="single"/>
    </w:rPr>
  </w:style>
  <w:style w:type="paragraph" w:customStyle="1" w:styleId="msonormal0">
    <w:name w:val="msonormal"/>
    <w:basedOn w:val="Normal"/>
    <w:rsid w:val="00BE4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5">
    <w:name w:val="xl65"/>
    <w:basedOn w:val="Normal"/>
    <w:rsid w:val="00BE4AA2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66">
    <w:name w:val="xl66"/>
    <w:basedOn w:val="Normal"/>
    <w:rsid w:val="00BE4AA2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67">
    <w:name w:val="xl67"/>
    <w:basedOn w:val="Normal"/>
    <w:rsid w:val="00BE4AA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68">
    <w:name w:val="xl68"/>
    <w:basedOn w:val="Normal"/>
    <w:rsid w:val="00BE4AA2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69">
    <w:name w:val="xl69"/>
    <w:basedOn w:val="Normal"/>
    <w:rsid w:val="00BE4AA2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0">
    <w:name w:val="xl70"/>
    <w:basedOn w:val="Normal"/>
    <w:rsid w:val="00BE4AA2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kern w:val="0"/>
      <w:sz w:val="16"/>
      <w:szCs w:val="16"/>
      <w:lang w:eastAsia="it-IT"/>
      <w14:ligatures w14:val="none"/>
    </w:rPr>
  </w:style>
  <w:style w:type="paragraph" w:customStyle="1" w:styleId="xl71">
    <w:name w:val="xl71"/>
    <w:basedOn w:val="Normal"/>
    <w:rsid w:val="00BE4A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2">
    <w:name w:val="xl72"/>
    <w:basedOn w:val="Normal"/>
    <w:rsid w:val="00BE4AA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3">
    <w:name w:val="xl73"/>
    <w:basedOn w:val="Normal"/>
    <w:rsid w:val="00CB1C5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4">
    <w:name w:val="xl74"/>
    <w:basedOn w:val="Normal"/>
    <w:rsid w:val="00CB1C55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5">
    <w:name w:val="xl75"/>
    <w:basedOn w:val="Normal"/>
    <w:rsid w:val="00CB1C55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kern w:val="0"/>
      <w:sz w:val="16"/>
      <w:szCs w:val="16"/>
      <w:lang w:eastAsia="it-IT"/>
      <w14:ligatures w14:val="none"/>
    </w:rPr>
  </w:style>
  <w:style w:type="paragraph" w:customStyle="1" w:styleId="xl76">
    <w:name w:val="xl76"/>
    <w:basedOn w:val="Normal"/>
    <w:rsid w:val="00CB1C5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7">
    <w:name w:val="xl77"/>
    <w:basedOn w:val="Normal"/>
    <w:rsid w:val="00CB1C5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A0916"/>
    <w:pPr>
      <w:spacing w:before="240" w:after="0" w:line="259" w:lineRule="auto"/>
      <w:jc w:val="left"/>
      <w:outlineLvl w:val="9"/>
    </w:pPr>
    <w:rPr>
      <w:rFonts w:asciiTheme="majorHAnsi" w:hAnsiTheme="majorHAnsi"/>
      <w:color w:val="0F4761" w:themeColor="accent1" w:themeShade="BF"/>
      <w:kern w:val="0"/>
      <w:sz w:val="32"/>
      <w:szCs w:val="32"/>
      <w:lang w:eastAsia="it-IT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A091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0916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:lang w:eastAsia="it-IT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CA0916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:lang w:eastAsia="it-I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70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05F"/>
  </w:style>
  <w:style w:type="paragraph" w:styleId="Footer">
    <w:name w:val="footer"/>
    <w:basedOn w:val="Normal"/>
    <w:link w:val="FooterChar"/>
    <w:uiPriority w:val="99"/>
    <w:unhideWhenUsed/>
    <w:rsid w:val="009170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0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6D458-5E29-4D30-A4CE-3B2E34CA1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1</Words>
  <Characters>10955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ignozzi</dc:creator>
  <cp:keywords/>
  <dc:description/>
  <cp:lastModifiedBy>Kanmani B Balakrishnan J</cp:lastModifiedBy>
  <cp:revision>5</cp:revision>
  <cp:lastPrinted>2026-02-13T15:16:00Z</cp:lastPrinted>
  <dcterms:created xsi:type="dcterms:W3CDTF">2026-03-19T11:19:00Z</dcterms:created>
  <dcterms:modified xsi:type="dcterms:W3CDTF">2026-03-28T08:08:00Z</dcterms:modified>
</cp:coreProperties>
</file>